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1D7EA" w14:textId="3EC8A399" w:rsidR="003572FD" w:rsidRPr="003C3FC1" w:rsidRDefault="003C3FC1" w:rsidP="004C3E99">
      <w:pPr>
        <w:jc w:val="center"/>
        <w:rPr>
          <w:rFonts w:eastAsia="黑体"/>
          <w:sz w:val="21"/>
          <w:szCs w:val="21"/>
        </w:rPr>
      </w:pPr>
      <w:r w:rsidRPr="003C3FC1">
        <w:rPr>
          <w:rFonts w:eastAsia="黑体"/>
          <w:sz w:val="21"/>
          <w:szCs w:val="21"/>
        </w:rPr>
        <w:t xml:space="preserve">Supplementary table 2.  </w:t>
      </w:r>
      <w:r w:rsidR="006C5FDC">
        <w:rPr>
          <w:rFonts w:eastAsia="黑体"/>
          <w:sz w:val="21"/>
          <w:szCs w:val="21"/>
        </w:rPr>
        <w:t xml:space="preserve">A total of </w:t>
      </w:r>
      <w:r w:rsidRPr="003C3FC1">
        <w:rPr>
          <w:rFonts w:eastAsia="黑体"/>
          <w:sz w:val="21"/>
          <w:szCs w:val="21"/>
        </w:rPr>
        <w:t>401</w:t>
      </w:r>
      <w:r>
        <w:rPr>
          <w:rFonts w:eastAsia="黑体"/>
          <w:sz w:val="21"/>
          <w:szCs w:val="21"/>
        </w:rPr>
        <w:t xml:space="preserve"> prognostic DEGS </w:t>
      </w:r>
      <w:r w:rsidR="004C3E99">
        <w:rPr>
          <w:rFonts w:eastAsia="黑体"/>
          <w:sz w:val="21"/>
          <w:szCs w:val="21"/>
        </w:rPr>
        <w:t xml:space="preserve">of cervical cancer and their expression level </w:t>
      </w:r>
      <w:r w:rsidR="004C3E99">
        <w:rPr>
          <w:rFonts w:eastAsia="黑体" w:hint="eastAsia"/>
          <w:sz w:val="21"/>
          <w:szCs w:val="21"/>
        </w:rPr>
        <w:t>i</w:t>
      </w:r>
      <w:r w:rsidR="004C3E99">
        <w:rPr>
          <w:rFonts w:eastAsia="黑体"/>
          <w:sz w:val="21"/>
          <w:szCs w:val="21"/>
        </w:rPr>
        <w:t>n TCGA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1301"/>
        <w:gridCol w:w="1600"/>
        <w:gridCol w:w="2080"/>
        <w:gridCol w:w="2390"/>
      </w:tblGrid>
      <w:tr w:rsidR="003C3FC1" w:rsidRPr="003C3FC1" w14:paraId="7010EB9D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F6622" w14:textId="3F6C864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Gen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DF8A1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Log2(FC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7D688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Adjusted</w:t>
            </w: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 xml:space="preserve"> p-</w:t>
            </w:r>
            <w:r w:rsidRPr="003C3FC1">
              <w:rPr>
                <w:rFonts w:eastAsia="等线"/>
                <w:kern w:val="0"/>
                <w:sz w:val="21"/>
                <w:szCs w:val="21"/>
              </w:rPr>
              <w:t>value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E1964" w14:textId="0C61D830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Expression level</w:t>
            </w:r>
          </w:p>
        </w:tc>
      </w:tr>
      <w:tr w:rsidR="003C3FC1" w:rsidRPr="003C3FC1" w14:paraId="7E58D140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E184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BCB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6BFB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060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4CA9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A605" w14:textId="049BEF2A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2FDBB675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705F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BCD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CA8B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8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352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E591" w14:textId="1BF63812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7C4C3803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649F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CA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F17F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5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3E6C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924C" w14:textId="3FCC0A96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7552B7D1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B318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CKR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57B2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2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EF13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9A92" w14:textId="65DA6E1A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1FD331DC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B288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CP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CA92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4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219A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D8BB" w14:textId="3BD5B0D4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5CED60A6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9A0B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CSM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58A9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1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1BDE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F0A2" w14:textId="26074AD2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32B54FF1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AC6E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D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AF8E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7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D24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97CD" w14:textId="7F62824C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39A8DEA2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9A6D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DGRF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4B8C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1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0EC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D43C" w14:textId="4EB88A17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3BBF732A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C8B7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DRA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E27C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-1.1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65E6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DA88" w14:textId="459EFA4D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3C3FC1" w14:paraId="592F01F0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F158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GA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83B3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1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55DA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4E49" w14:textId="5C50C558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0060C80E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2F99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I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F18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9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8B27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0DDE" w14:textId="6B4B2C6B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7BBED401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82BA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IP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D18C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2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9DA8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1FE7" w14:textId="51BEE653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01DBB649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2A9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MPD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CE6D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1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E598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C252" w14:textId="707833F2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2BBA17B6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B09C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NKRD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435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3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4176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06D6" w14:textId="64B733FC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29B88749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5E09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PBB1I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4C98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8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4E71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1C1F" w14:textId="66722046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4638B50C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D3F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POBEC3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758E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8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9A7D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4EFB" w14:textId="7EA2169A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76C2897F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5A3D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POBEC3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9793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1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ABD5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E485" w14:textId="50C44EDD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1D39228A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BC68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POBEC3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B194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3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65C4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D25E" w14:textId="570F9603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13DAA284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B91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POBEC3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65BD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4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F614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1EC0" w14:textId="30AF2DF8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069767B0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519C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APOBEC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953B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-1.0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BDD2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0.01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DC68" w14:textId="1D60DDCB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3C3FC1" w14:paraId="28B372ED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7F9C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POL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781D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9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AE8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46A8" w14:textId="070A4B99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09821FE4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A40D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RHGAP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31CF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88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96AF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9229" w14:textId="574346A5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385EDD24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1E01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RHGAP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04B3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2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15EE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0934" w14:textId="75C9B450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15DDC2D9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9255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RHGAP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A211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4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423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0761" w14:textId="5B1D9250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4DC34081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B18E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RHGAP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93AA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8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BCFE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4D1F" w14:textId="70C6E668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43673F85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6F14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RRDC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2BE2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1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39DF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DF66" w14:textId="2CFF5682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29954F41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A7B5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ARS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B526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0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705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6A21" w14:textId="440E5D38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1B6BA97F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2D3B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ASGR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0841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4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5498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20CA" w14:textId="03ECDEE6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4E700DE8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24E3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BAT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D156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2.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A4EA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623A" w14:textId="13B4E319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4305006F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5805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BFS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9063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47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CDE6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9A4" w14:textId="4265A777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726FDC84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8395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BIN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BC21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5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FF07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7C7F" w14:textId="4C4F9EEF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59E44873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9FA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BL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97B6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8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121B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92B7" w14:textId="47397273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788117BD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590B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BT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B8BD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7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7EA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89E7" w14:textId="50159AD4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2E2690E7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B00A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BTL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2535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2.0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3738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5ECC" w14:textId="5356CC0B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5AD1DE47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AAC3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BTN3A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C133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1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8A82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73EA" w14:textId="4F85C179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1F77F26C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36D0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C10orf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AE6A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-1.2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0514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0.00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B1AB" w14:textId="58BB16EE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3C3FC1" w14:paraId="34E03BDA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D21B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C11orf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2A7B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9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6DE6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F9C0" w14:textId="3CB48158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6D81B324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F2D7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C16orf54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D103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1.561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2EB1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0489" w14:textId="7AAB9EDD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C3FC1" w14:paraId="52536D9C" w14:textId="77777777" w:rsidTr="003C3FC1">
        <w:trPr>
          <w:trHeight w:val="278"/>
          <w:jc w:val="center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4ED6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i/>
                <w:iCs/>
                <w:kern w:val="0"/>
                <w:sz w:val="21"/>
                <w:szCs w:val="21"/>
              </w:rPr>
              <w:t>C1orf19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2ACD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-1.9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EA1D" w14:textId="77777777" w:rsidR="003C3FC1" w:rsidRPr="003C3FC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3C3FC1">
              <w:rPr>
                <w:rFonts w:eastAsia="等线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4D40" w14:textId="626461CD" w:rsidR="003C3FC1" w:rsidRPr="003C3FC1" w:rsidRDefault="003C3FC1" w:rsidP="00375ECD">
            <w:pPr>
              <w:widowControl/>
              <w:spacing w:line="240" w:lineRule="auto"/>
              <w:jc w:val="center"/>
              <w:rPr>
                <w:kern w:val="0"/>
                <w:sz w:val="21"/>
                <w:szCs w:val="21"/>
              </w:rPr>
            </w:pPr>
            <w:r w:rsidRPr="003C3FC1">
              <w:rPr>
                <w:kern w:val="0"/>
                <w:sz w:val="21"/>
                <w:szCs w:val="21"/>
              </w:rPr>
              <w:t>Down regulation</w:t>
            </w:r>
          </w:p>
        </w:tc>
      </w:tr>
    </w:tbl>
    <w:p w14:paraId="65A0DFF2" w14:textId="77777777" w:rsidR="003C3FC1" w:rsidRDefault="003C3FC1" w:rsidP="003C3FC1">
      <w:pPr>
        <w:rPr>
          <w:rFonts w:ascii="黑体" w:eastAsia="黑体" w:hAnsi="黑体"/>
        </w:rPr>
      </w:pPr>
    </w:p>
    <w:p w14:paraId="05957F9A" w14:textId="6D720168" w:rsidR="003572FD" w:rsidRPr="0047038D" w:rsidRDefault="004C3E99" w:rsidP="003C3FC1">
      <w:pPr>
        <w:rPr>
          <w:rFonts w:ascii="黑体" w:eastAsia="黑体" w:hAnsi="黑体"/>
          <w:sz w:val="21"/>
          <w:szCs w:val="21"/>
        </w:rPr>
      </w:pPr>
      <w:r>
        <w:rPr>
          <w:rFonts w:eastAsia="黑体"/>
        </w:rPr>
        <w:lastRenderedPageBreak/>
        <w:t>(</w:t>
      </w:r>
      <w:r w:rsidRPr="003C3FC1">
        <w:rPr>
          <w:rFonts w:eastAsia="黑体"/>
          <w:sz w:val="21"/>
          <w:szCs w:val="21"/>
        </w:rPr>
        <w:t>Supplementary table 2</w:t>
      </w:r>
      <w:r>
        <w:rPr>
          <w:rFonts w:eastAsia="黑体"/>
          <w:sz w:val="21"/>
          <w:szCs w:val="21"/>
        </w:rPr>
        <w:t>. continue</w:t>
      </w:r>
      <w:r>
        <w:rPr>
          <w:rFonts w:eastAsia="黑体"/>
        </w:rPr>
        <w:t>)</w:t>
      </w:r>
    </w:p>
    <w:tbl>
      <w:tblPr>
        <w:tblW w:w="6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600"/>
        <w:gridCol w:w="2080"/>
        <w:gridCol w:w="1860"/>
      </w:tblGrid>
      <w:tr w:rsidR="003C3FC1" w:rsidRPr="003572FD" w14:paraId="5AE5B9A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CA7FF9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3orf6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04B6D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-1.09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E658E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6ED5BC1" w14:textId="2D847C0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3572FD" w14:paraId="0CF6290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A11156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4orf5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6E544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A2FA8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A731B96" w14:textId="37525CD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64EF3A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90BBB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5orf5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7E7B4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4D23A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25E4A23" w14:textId="0215D88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A3E271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DE6772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6orf1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760E6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-1.8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143DB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9098AE" w14:textId="285D911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3572FD" w14:paraId="4E052CB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D6DD1E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ACNA1D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1A683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-1.2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1C723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F55EA29" w14:textId="47B621F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3572FD" w14:paraId="100CCBE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791523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ALML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0B7A0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40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55DA1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49C0231" w14:textId="5DB231FD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A77BB8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5F5FB1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ARMIL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AE42F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4D1FD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9CAF723" w14:textId="379899C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DF4125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E6109C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CDC14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C0B67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24BC4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B581A42" w14:textId="3AC4A6ED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AE74F7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771896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CDC6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9B1D60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6C32D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FE83933" w14:textId="57D81899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81BDD2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E05E5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CL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88F64C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57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19085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B61F5B3" w14:textId="32D50F37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2319C2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FFFBDD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CL2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123B70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9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30748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7F3773A" w14:textId="7876392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ACE670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4414C5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CL2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1B090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359CB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CA1682" w14:textId="1ADB0D19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ACFB46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B52228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CL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03390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9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AEE2C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3E0EEE" w14:textId="63A372D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3D8251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D47A0B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CL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ED5E2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4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41D78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F7572D" w14:textId="320D4FD9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1A1760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614226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CR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796A1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E8D56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503F84" w14:textId="433714E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6FDCC9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39EAE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CR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AF532D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6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AD937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D0013A1" w14:textId="3E71592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C53BA8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19DE90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CR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00E81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D57A1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3B90724" w14:textId="3FE130C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E0FC3B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328C88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1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A2C9C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8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248B9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0D3DFB" w14:textId="714E73E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A30C16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DD31A5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1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A7636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4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9D962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E952171" w14:textId="23805A6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AD6EAB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B78154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1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D46F7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C46CE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2921FB2" w14:textId="53C9C2E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1D304F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1F6923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1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553DB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2DBCF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5B6687A" w14:textId="1BBCB0E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40317E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77318B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588880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D7B3C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B18084C" w14:textId="4CCEB83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D8ACC6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5B84CD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200R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A69754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C4169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A30F33" w14:textId="58211C4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27FE85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0D1549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22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9A689A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FBCE5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B27D76A" w14:textId="653FC8D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A09E21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001C5A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24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F083BE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7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F0165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A96E633" w14:textId="60FE9D0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E5708C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8340CC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2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DA5E5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62371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DE7BD54" w14:textId="32831F0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12F7FE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BF9465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2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0B3A7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ACF959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8A9B271" w14:textId="41D33A9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E5C29F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64B900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300L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E00ED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8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A728D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0D6753A" w14:textId="0E19BD6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ADEE53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0C2677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3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07C9F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DC207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DD621E4" w14:textId="68C1E70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878C3D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0B7FF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3D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37ECB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4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7FCEE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30C816" w14:textId="3398FE1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B002CA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BFEE74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3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FA66A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0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40FDC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1552885" w14:textId="4AFD40C7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5F7976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0BD5D8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3G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B8FF9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31587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71C5BB8" w14:textId="6B0BC52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60CAD7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784A6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CAE7D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9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2C490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FAF81A" w14:textId="0FBBFBD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31109C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F67E55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40LG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FD6AB3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72A6E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E790066" w14:textId="15DA549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A409B7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FB1882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4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C2726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AABE1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4B63CD" w14:textId="5A02740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B9DEAF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B98348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23661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10A51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9B8083" w14:textId="0DEA520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E25026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44B191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5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00E2C4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C6282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FEC053" w14:textId="4416BED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14B377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CDAD40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5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04245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F3391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E1B0DF" w14:textId="3E5FAAF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6F320B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D9BFC5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42C783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0C8AF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3B9C96" w14:textId="630B7927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2896EA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83A56C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1F214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9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4B66B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1B186B5" w14:textId="3CB7311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41D4A1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D66A62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7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02155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F89FC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515E5CA" w14:textId="4E59F4C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26B673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2AFB6F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79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A0BB39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F5A41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3A4C020" w14:textId="2E482C4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</w:tbl>
    <w:p w14:paraId="18DD2E49" w14:textId="77777777" w:rsidR="007D53A0" w:rsidRPr="0047038D" w:rsidRDefault="007D53A0" w:rsidP="007D53A0">
      <w:pPr>
        <w:rPr>
          <w:rFonts w:ascii="黑体" w:eastAsia="黑体" w:hAnsi="黑体"/>
          <w:sz w:val="21"/>
          <w:szCs w:val="21"/>
        </w:rPr>
      </w:pPr>
      <w:r>
        <w:rPr>
          <w:rFonts w:eastAsia="黑体"/>
        </w:rPr>
        <w:lastRenderedPageBreak/>
        <w:t>(</w:t>
      </w:r>
      <w:r w:rsidRPr="003C3FC1">
        <w:rPr>
          <w:rFonts w:eastAsia="黑体"/>
          <w:sz w:val="21"/>
          <w:szCs w:val="21"/>
        </w:rPr>
        <w:t>Supplementary table 2</w:t>
      </w:r>
      <w:r>
        <w:rPr>
          <w:rFonts w:eastAsia="黑体"/>
          <w:sz w:val="21"/>
          <w:szCs w:val="21"/>
        </w:rPr>
        <w:t>. continue</w:t>
      </w:r>
      <w:r>
        <w:rPr>
          <w:rFonts w:eastAsia="黑体"/>
        </w:rPr>
        <w:t>)</w:t>
      </w:r>
    </w:p>
    <w:tbl>
      <w:tblPr>
        <w:tblW w:w="6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600"/>
        <w:gridCol w:w="2080"/>
        <w:gridCol w:w="1860"/>
      </w:tblGrid>
      <w:tr w:rsidR="003C3FC1" w:rsidRPr="003572FD" w14:paraId="59F7C26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A7B639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79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AA85F5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5E4B0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470E46B" w14:textId="533F3BD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5E288E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0E9A19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DE9E6B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8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44DCC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9D6F0DA" w14:textId="5118DA6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F091A6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EAAD81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8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31B45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E0455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D135C7" w14:textId="02CE3A1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A53FC4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B4634F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8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6B8C6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F611C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A14C846" w14:textId="239B995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2817FA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301D0E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8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B85F6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38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3197D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49AD245" w14:textId="5C14B03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85A74D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D09FFC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8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3A7642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B99EE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11FE6D" w14:textId="7E834C5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CE5369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1411C6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D9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9EB22D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0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A444E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F4581D" w14:textId="3E25E6E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EFF49A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06C017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EACAM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811E6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79208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FE1A838" w14:textId="54D8AD8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C92380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2B884C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ELF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CB61B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71BBD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403731" w14:textId="6F52C529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1A7729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07C4D9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F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B98D0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63D9A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9A09CAC" w14:textId="4264834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618ADB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FE4BBE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HI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08DEE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4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5C7C9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258980" w14:textId="06CB43C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8B367C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BCD4AD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HST1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DBD735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FE00B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66EEE2A" w14:textId="08F0BBC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BE5E03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5A0D85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K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98716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-1.09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43303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99CB558" w14:textId="3154979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3572FD" w14:paraId="4A3FE3C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CD853E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LDN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216E92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7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FA83B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9BA61A" w14:textId="1517C2E9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7BB136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01202D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LEC10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03B8C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D3F5B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8573DF" w14:textId="684265E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ABE6B6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EE4CEC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LEC12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ADE93F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E06B5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82A9F2" w14:textId="76233C7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B4D32D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62A202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LEC4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1FA58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1DD21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9123A24" w14:textId="2634E70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133F54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BA56CE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LEC6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4FB64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11A6C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36FA79" w14:textId="012DD99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B98818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155B8C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LEC9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9E7A2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9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C18F3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EA06D94" w14:textId="4EE6B68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2BAD61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4AD41A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LEC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BC6CF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AC72A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AB667DA" w14:textId="641A6A9E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19A5BB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4B4C7B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LNK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5D8AC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5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A18D9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9C2CF60" w14:textId="141EE6E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619FD6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BD13B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OCH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A8EDC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-1.3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B5BC0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2FB8494" w14:textId="0BBA33A9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3572FD" w14:paraId="7E69470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E1B37E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OL6A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3B75F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28C29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7BD260C" w14:textId="50F1510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E68B3D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7D6482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ORO1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9C03E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4F4E3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B77CFB8" w14:textId="162C9989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4E2B2D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1C80B7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PV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26C64D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7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66589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86063D4" w14:textId="64BB11D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19EA98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7F4322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CSAG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35F88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1.08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8B7F5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A1574A" w14:textId="0B6CC82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572FD">
              <w:rPr>
                <w:color w:val="000000"/>
                <w:kern w:val="0"/>
                <w:sz w:val="22"/>
                <w:szCs w:val="22"/>
              </w:rPr>
              <w:t>Up regulation</w:t>
            </w:r>
          </w:p>
        </w:tc>
      </w:tr>
      <w:tr w:rsidR="003C3FC1" w:rsidRPr="003572FD" w14:paraId="421A076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EDB167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CSAG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5FA567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1.0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D498C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9F6F4CB" w14:textId="1732028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572FD">
              <w:rPr>
                <w:color w:val="000000"/>
                <w:kern w:val="0"/>
                <w:sz w:val="22"/>
                <w:szCs w:val="22"/>
              </w:rPr>
              <w:t>Up regulation</w:t>
            </w:r>
          </w:p>
        </w:tc>
      </w:tr>
      <w:tr w:rsidR="003C3FC1" w:rsidRPr="003572FD" w14:paraId="6E19CB8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B9AFDB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SF2R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03522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72AC4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04910E3" w14:textId="0160E95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837F29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A1C59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SF2R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254F7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66C24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37F828" w14:textId="28A5825E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939182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5637A4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ST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57D32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7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4D8B8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1EF0253" w14:textId="09A5402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E2B7CF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E60362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TLA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0A79E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F3061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E3E1152" w14:textId="746F03CE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C35660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566B5A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XCL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054776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94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7678A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30043CA" w14:textId="196A7B8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96839E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798564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XCL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A341C3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97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2C66F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77EA67" w14:textId="429DD0A0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65D76E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8112A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XCR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B5670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7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3F94D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3E1FFA" w14:textId="70EC5A6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6E7687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AA6BDB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XCR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C96B8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2FD80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97FCCF9" w14:textId="1809B39D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2E706B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69F684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Xorf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7178B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2FD78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6CE703" w14:textId="6CEF38A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A87352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3F8EC1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Xorf6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866A9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B3851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C0658BD" w14:textId="1A217DF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2F4C4B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00E377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YB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72891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027F1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7D35F1D" w14:textId="7853D25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03DF2B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32C3B0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CYP4B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E1A0D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1.00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E4000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9E278B8" w14:textId="779E122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572FD">
              <w:rPr>
                <w:color w:val="000000"/>
                <w:kern w:val="0"/>
                <w:sz w:val="22"/>
                <w:szCs w:val="22"/>
              </w:rPr>
              <w:t>Up regulation</w:t>
            </w:r>
          </w:p>
        </w:tc>
      </w:tr>
      <w:tr w:rsidR="003C3FC1" w:rsidRPr="003572FD" w14:paraId="204A157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3949E4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YSLTR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89278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3BDDA5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6EA203" w14:textId="40822EE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549E22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526884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YSLTR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46733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BEEF0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EE3D406" w14:textId="0755C27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636016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75519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YTH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5C74DB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FD531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669DC52" w14:textId="33D238E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</w:tbl>
    <w:p w14:paraId="1ADED7AD" w14:textId="77777777" w:rsidR="007D53A0" w:rsidRPr="0047038D" w:rsidRDefault="007D53A0" w:rsidP="007D53A0">
      <w:pPr>
        <w:rPr>
          <w:rFonts w:ascii="黑体" w:eastAsia="黑体" w:hAnsi="黑体"/>
          <w:sz w:val="21"/>
          <w:szCs w:val="21"/>
        </w:rPr>
      </w:pPr>
      <w:r>
        <w:rPr>
          <w:rFonts w:eastAsia="黑体"/>
        </w:rPr>
        <w:lastRenderedPageBreak/>
        <w:t>(</w:t>
      </w:r>
      <w:r w:rsidRPr="003C3FC1">
        <w:rPr>
          <w:rFonts w:eastAsia="黑体"/>
          <w:sz w:val="21"/>
          <w:szCs w:val="21"/>
        </w:rPr>
        <w:t>Supplementary table 2</w:t>
      </w:r>
      <w:r>
        <w:rPr>
          <w:rFonts w:eastAsia="黑体"/>
          <w:sz w:val="21"/>
          <w:szCs w:val="21"/>
        </w:rPr>
        <w:t>. continue</w:t>
      </w:r>
      <w:r>
        <w:rPr>
          <w:rFonts w:eastAsia="黑体"/>
        </w:rPr>
        <w:t>)</w:t>
      </w:r>
    </w:p>
    <w:tbl>
      <w:tblPr>
        <w:tblW w:w="6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600"/>
        <w:gridCol w:w="2080"/>
        <w:gridCol w:w="1860"/>
      </w:tblGrid>
      <w:tr w:rsidR="003C3FC1" w:rsidRPr="003572FD" w14:paraId="2D5916F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C80CB3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CYTI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01000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8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6B00E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50EA191" w14:textId="17F57620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28F306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DD39D2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DMRT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41F38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-1.5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2891F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752167" w14:textId="56E3B3D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3572FD" w14:paraId="71D0276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3FC96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DNAJC5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C1EA89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37AFA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65B90D6" w14:textId="1EF773C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B028C5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985579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DNASE1L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7E115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3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6C66D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B201F8" w14:textId="005DD2A9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F089F0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BCDD7C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DOC2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2DB5A0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19F15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24BBFC4" w14:textId="596DE2F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560F37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8CA1E7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DOCK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00BC2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4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3E67E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525C76F" w14:textId="76B06E5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F792B7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36849E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DOK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E74B6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44824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54627FE" w14:textId="4429588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7FC18D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68464A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DPEP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16CD0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C5A9A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B0ACA34" w14:textId="03B54BC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564C37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D52A64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DTHD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6C2FE3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A0465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CB6A1AA" w14:textId="5CD28CB0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7F7B20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5AC45E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ELAVL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01E72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39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0D031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73CF108" w14:textId="13AB8C8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2BC3C8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4755C2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ELMO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5D4B6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22F60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45402F" w14:textId="63A956C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4CADBD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A6A6E1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EOME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0E55E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0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0247D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8A3973" w14:textId="6D2BA78D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516D55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561036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ERICH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CC4BB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-1.0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81F91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A3D84A6" w14:textId="3CCBA74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572FD">
              <w:rPr>
                <w:color w:val="000000"/>
                <w:kern w:val="0"/>
                <w:sz w:val="22"/>
                <w:szCs w:val="22"/>
              </w:rPr>
              <w:t>Down regulation</w:t>
            </w:r>
          </w:p>
        </w:tc>
      </w:tr>
      <w:tr w:rsidR="003C3FC1" w:rsidRPr="003572FD" w14:paraId="764F095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802EF7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ETV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A9EDB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38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12645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1A15BE5" w14:textId="0E9BEA2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91CAD3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125AAA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EVI2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D10283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9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E3F9F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7F91162" w14:textId="5278CEC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B97B22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C2E4EA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EVI2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78B580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BD8AD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D853D91" w14:textId="0454B15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F039E8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599564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AM49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8FEE2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AF705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764361" w14:textId="58A2907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B0DBBF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8E4928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ATE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D632D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68335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787AD3C" w14:textId="6C92754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CDBA6C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8F03B5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FCER1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322095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1.0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CD556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F52217D" w14:textId="177DF6E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572FD">
              <w:rPr>
                <w:color w:val="000000"/>
                <w:kern w:val="0"/>
                <w:sz w:val="22"/>
                <w:szCs w:val="22"/>
              </w:rPr>
              <w:t>Up regulation</w:t>
            </w:r>
          </w:p>
        </w:tc>
      </w:tr>
      <w:tr w:rsidR="003C3FC1" w:rsidRPr="003572FD" w14:paraId="1F9DCDF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19A0F9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CER1G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53D70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6D584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AE14842" w14:textId="0F2F488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D56175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3F43DB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CER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F0C1B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45603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6887DFC" w14:textId="765F5DF0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12ECB2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AC9787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CGR1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2002D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0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19CB1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1923603" w14:textId="7907D17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AFDD4E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B34B4F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CGR2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00F561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7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66EC5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286086B" w14:textId="31456A2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414DD1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6DD683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CM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F3550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12BC8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9D8251E" w14:textId="19F7AAA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B46F2D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F71C7F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CR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11330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3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E0A89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B11A33" w14:textId="1C7198A7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B32DE0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BDEF38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CRL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32532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AC941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3B96A61" w14:textId="2C18E39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DC0275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7CCE1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CRL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3FB4BD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4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99E1E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C7D4B57" w14:textId="45C753C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B8A411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FB118A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CRL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80CA54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09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2D552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E28BA92" w14:textId="4B835BB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81154F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1F0D9B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CRL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DD15B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96542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5278475" w14:textId="3651B25E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FB73A3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BF681F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ERMT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AE4DDF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8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2307B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FECEFC5" w14:textId="3475199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7352D8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340840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GD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D14ED2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9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DB0CB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C83CBFA" w14:textId="748C752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63BD82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E21847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GD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6E3A7F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AE92C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242C2E7" w14:textId="1DC5C72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3A99B5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0DF5D6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G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0E219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9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2B5F0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3EA0408" w14:textId="24896E5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275319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CB9632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LT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1D7D0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522F5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0EDEBA1" w14:textId="795F0EC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196C26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4FD41B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LT3LG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CF853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375AF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CAA6FFA" w14:textId="5860A71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6479EF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FABE71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FOXJ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CE489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-1.14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C452E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0.02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AAE2829" w14:textId="027CE24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572FD">
              <w:rPr>
                <w:color w:val="000000"/>
                <w:kern w:val="0"/>
                <w:sz w:val="22"/>
                <w:szCs w:val="22"/>
              </w:rPr>
              <w:t>Down regulation</w:t>
            </w:r>
          </w:p>
        </w:tc>
      </w:tr>
      <w:tr w:rsidR="003C3FC1" w:rsidRPr="003572FD" w14:paraId="25B403C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4AA643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OXN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D4515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7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40BCD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99935DC" w14:textId="63DDFD4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67E423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601AE6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OXP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98B84D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7448D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01BD319" w14:textId="326FB9B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9FB6C7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4C02E6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UT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BC0CBC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56917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1886E2" w14:textId="7D9437F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F850DF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D7CB4F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FZD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37809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-1.38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4CC2F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DFB08F" w14:textId="411DDE0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3572FD" w14:paraId="4FB663C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E76289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AB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0094A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53BC6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A6FD7CC" w14:textId="6A73F91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D42C4D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31FC69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B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12E9F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1A5C74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FD9B007" w14:textId="4D3873E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</w:tbl>
    <w:p w14:paraId="3EC64075" w14:textId="77777777" w:rsidR="007D53A0" w:rsidRPr="0047038D" w:rsidRDefault="007D53A0" w:rsidP="007D53A0">
      <w:pPr>
        <w:rPr>
          <w:rFonts w:ascii="黑体" w:eastAsia="黑体" w:hAnsi="黑体"/>
          <w:sz w:val="21"/>
          <w:szCs w:val="21"/>
        </w:rPr>
      </w:pPr>
      <w:r>
        <w:rPr>
          <w:rFonts w:eastAsia="黑体"/>
        </w:rPr>
        <w:lastRenderedPageBreak/>
        <w:t>(</w:t>
      </w:r>
      <w:r w:rsidRPr="003C3FC1">
        <w:rPr>
          <w:rFonts w:eastAsia="黑体"/>
          <w:sz w:val="21"/>
          <w:szCs w:val="21"/>
        </w:rPr>
        <w:t>Supplementary table 2</w:t>
      </w:r>
      <w:r>
        <w:rPr>
          <w:rFonts w:eastAsia="黑体"/>
          <w:sz w:val="21"/>
          <w:szCs w:val="21"/>
        </w:rPr>
        <w:t>. continue</w:t>
      </w:r>
      <w:r>
        <w:rPr>
          <w:rFonts w:eastAsia="黑体"/>
        </w:rPr>
        <w:t>)</w:t>
      </w:r>
    </w:p>
    <w:tbl>
      <w:tblPr>
        <w:tblW w:w="6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600"/>
        <w:gridCol w:w="2080"/>
        <w:gridCol w:w="1860"/>
      </w:tblGrid>
      <w:tr w:rsidR="003C3FC1" w:rsidRPr="003572FD" w14:paraId="073FF17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FCAC1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BP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61E65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7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CF3DA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D7BF3AD" w14:textId="2B863FD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CBD593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B1E3B5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BP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D84B4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6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CCE39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C442147" w14:textId="78F48C0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8C8E4B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714643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IMA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454F4D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41765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C656461" w14:textId="2B6A5BC7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47D4C8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DFADD2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IMAP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C03F6F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273A7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EFB29BE" w14:textId="4CEDDA00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465F22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5EE475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IMAP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339C1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7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F7DCC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DD572C" w14:textId="7FF08F8E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D75BDA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6077A5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LYATL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7EE247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-1.7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F9CB8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022C98" w14:textId="4B3E087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3572FD" w14:paraId="14CCBEE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8F9820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MFG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6FD9ED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C320E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AD126DE" w14:textId="4BD88657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3D5C99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DC597B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NG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5A067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B806C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6E82B66" w14:textId="2B9CC5CE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46F8D6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BA4528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NG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FF756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6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4831F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4B164AA" w14:textId="6C2E370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EFD006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68F578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NGT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1D534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10629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3A43E76" w14:textId="3522858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429937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B05002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PR17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E2B8D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DB166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4F773FD" w14:textId="36A5931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68CD0E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A0A2A6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PR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30A38F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3748D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5F36C40" w14:textId="15D64AF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EE8DBF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3371F4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PR18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B8068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DFBFD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CD0520E" w14:textId="581CEAA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3EC41D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64AC33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PR8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3092F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83C49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91A6047" w14:textId="4F26950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DDAA5B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9A6718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RAP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5D35A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DF648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20D00F" w14:textId="623827AE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C3C7B0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81353C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TS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813F3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3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63505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A0CE866" w14:textId="6E53391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A5347E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747A91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YP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2D7A2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2B495A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DE96FD" w14:textId="70C3635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1FA422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7F9E9D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ZMH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8BD7A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7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DD34F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54638B4" w14:textId="0E16F26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10B47F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8C8E08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ZMK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D5A9FB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6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AF09C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E17C5C8" w14:textId="5D8713F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6B06AE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8D5E04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GZMM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09A0B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31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676AA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673E1F7" w14:textId="6A0C07D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38C0DA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90276F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AM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E9AA10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210F7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85C2F37" w14:textId="228EB7C0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EEA26D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F55E4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APLN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2E4E4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7E42D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D67F9A" w14:textId="2CB1DF4D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E10DFF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7DFDAB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AVCR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1D79B6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721D0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D0887B" w14:textId="578FDE9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DAD890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86C647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CK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57E8F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908E7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B5488F" w14:textId="40A95D2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8F1BE5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56F1E7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CLS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F0D9A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9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D9CEE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AE25C09" w14:textId="7A9621B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57FCDE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D2070E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EATR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98A24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95DBB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21A496F" w14:textId="2173A200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D902B0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30B526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LA-DM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64A2A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0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C03F0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13EB41B" w14:textId="5202CF5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B7926F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ECE8BE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LA-DO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D8C0E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3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6E38E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18A234D" w14:textId="6125D46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640DE6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1D81A4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LA-DPB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A752C7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5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38028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BC52C4A" w14:textId="068A78BD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FC10D2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1A13F9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LA-DQA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10FE0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ED8C7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4335140" w14:textId="7749F510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56DBD1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C2218E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LA-DQA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3218B3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06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E6932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A7EE4D" w14:textId="47A5BFA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A65416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DFCE3C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LA-DQB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BAB51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C0FF0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9039B2F" w14:textId="67E1742D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0BE47F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98AD26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LA-DR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B6861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7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42336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CBB1917" w14:textId="68CC0AB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05D74B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EDAD86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HTR3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CAD61F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-1.2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949D3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A61433E" w14:textId="40D2AA5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572FD">
              <w:rPr>
                <w:color w:val="000000"/>
                <w:kern w:val="0"/>
                <w:sz w:val="22"/>
                <w:szCs w:val="22"/>
              </w:rPr>
              <w:t>Down regulation</w:t>
            </w:r>
          </w:p>
        </w:tc>
      </w:tr>
      <w:tr w:rsidR="003C3FC1" w:rsidRPr="003572FD" w14:paraId="587483B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C529BF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HTRA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3641B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834A3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C3FAAC" w14:textId="50E30F6E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FD6398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8ED8DE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CO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696D8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2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9C682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548744" w14:textId="27C2100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438509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869092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DO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91816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3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1E0A8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086F380" w14:textId="47DA052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2ADCC5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F796C1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FI3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341B5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0913B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94762FF" w14:textId="37AE6617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56F590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085219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GLL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E674F1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4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52E58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33C254A" w14:textId="6EF13CE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7A4F82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BB756E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GSF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38CE0D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9954B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52EEEF" w14:textId="1BFAF65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2A8A62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CFD16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KZ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A0ED8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C4313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6A13CDB" w14:textId="2DBF85A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839536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AFB051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KZF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FF959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1B290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01196E" w14:textId="007C83F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</w:tbl>
    <w:p w14:paraId="5D83E80E" w14:textId="77777777" w:rsidR="007D53A0" w:rsidRPr="0047038D" w:rsidRDefault="007D53A0" w:rsidP="007D53A0">
      <w:pPr>
        <w:rPr>
          <w:rFonts w:ascii="黑体" w:eastAsia="黑体" w:hAnsi="黑体"/>
          <w:sz w:val="21"/>
          <w:szCs w:val="21"/>
        </w:rPr>
      </w:pPr>
      <w:r>
        <w:rPr>
          <w:rFonts w:eastAsia="黑体"/>
        </w:rPr>
        <w:lastRenderedPageBreak/>
        <w:t>(</w:t>
      </w:r>
      <w:r w:rsidRPr="003C3FC1">
        <w:rPr>
          <w:rFonts w:eastAsia="黑体"/>
          <w:sz w:val="21"/>
          <w:szCs w:val="21"/>
        </w:rPr>
        <w:t>Supplementary table 2</w:t>
      </w:r>
      <w:r>
        <w:rPr>
          <w:rFonts w:eastAsia="黑体"/>
          <w:sz w:val="21"/>
          <w:szCs w:val="21"/>
        </w:rPr>
        <w:t>. continue</w:t>
      </w:r>
      <w:r>
        <w:rPr>
          <w:rFonts w:eastAsia="黑体"/>
        </w:rPr>
        <w:t>)</w:t>
      </w:r>
    </w:p>
    <w:tbl>
      <w:tblPr>
        <w:tblW w:w="6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600"/>
        <w:gridCol w:w="2080"/>
        <w:gridCol w:w="1860"/>
      </w:tblGrid>
      <w:tr w:rsidR="003C3FC1" w:rsidRPr="003572FD" w14:paraId="6F00734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8B1BA5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L10R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467FF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A6D5F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6BD614" w14:textId="5F06294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E8F299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F53B64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L12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85685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00864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52C463C" w14:textId="5FFDB6A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18761E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53C404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L12RB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79DDB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3CC3F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73619C5" w14:textId="03071967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D448B6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1C38B6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L1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C78F8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DA5F8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B906377" w14:textId="64CBF14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3E5E0F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A4804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L18B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6D8F9E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F901C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7C5A209" w14:textId="6051B4F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CB6B82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4F4A90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L18RA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04E24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68D5B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FDBC238" w14:textId="124BBA2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0B8FC8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8C4B4B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L21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D56DCC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3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608C8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AFB9612" w14:textId="51D1A83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951731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3BC34D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L22RA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43CA4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B341F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4F72BA0" w14:textId="643D2A3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9DF4D7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B9FF2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L2R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7DFF9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2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C312D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B63A17" w14:textId="4E93B3E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41CDF7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AC89A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L2RG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2AA6C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4E41C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C3EE67A" w14:textId="2EF1749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377BFA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2B4B51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NPP5D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994E2D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CE382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54C1969" w14:textId="68F6BAF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63E727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00B38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R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9F4028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3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12EA7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BA7C46" w14:textId="269FB39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A4344A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4BAA5A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RF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771269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8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E280E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778558" w14:textId="100281F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5DBAE5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1ACAF2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TGA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C83CC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CFFD9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A41B579" w14:textId="7F61648E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1FF1CE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7BBE8B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ITK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DC902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92D47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ED2707" w14:textId="1215B5E9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AD89C7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3055A5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JAK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F683FF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6B61B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B91939B" w14:textId="531347B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93E48D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2F858E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JAKMI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C785D0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3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96BD9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1F398EB" w14:textId="49C47BC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C43848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57E2E6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JAKMIP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C6D4A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D7C23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24355E8" w14:textId="2923A28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C0839F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53F90A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JAM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9C075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0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D27DC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4312293" w14:textId="4224CA1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FD8C3D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2A4AD6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JCHAI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9CCE6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A7805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F4511E" w14:textId="419BCDD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BBE284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9DED89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KCNA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27000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37EB3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47C0DA" w14:textId="2FECF99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986BEA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91B6D9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KCNJ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48901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3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CC0EA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D5B1023" w14:textId="73EEC5B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9416FC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14D898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KLHL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A2C17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E5950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E93055C" w14:textId="5DEE502D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0E81CA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E6987C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KLRB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18A7B0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9F0CB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8B8B441" w14:textId="3B312823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696B6F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39FC98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KLRC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02DC8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5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D28EB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B8F4DE" w14:textId="399F393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E338F3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EF55AF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KLRD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B0D6D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2F70D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07D2EC" w14:textId="5158EC4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A74264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B09DE9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KLRK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ADF84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1A0A4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F08AA24" w14:textId="1B4B529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2BD7B9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EE68A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APTM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31EB9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27012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2640917" w14:textId="5C8A530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C6CD35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3C221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AT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F4569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5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ABE72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D0AC3F" w14:textId="5231C09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F886F7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5F3898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AX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EF648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F10F4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E4B88B" w14:textId="38597C8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408A40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029AA5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CK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9795BB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C17D7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CF5FD70" w14:textId="16B8E9A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45F6A2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89819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GALS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3CC6D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8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A5B35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5DD42FB" w14:textId="41DF13E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40BF42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B7750C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ILRA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61AAA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0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DC4E1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AAB98A5" w14:textId="19EF104D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F2D5BE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9A2E39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ILRB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0327F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9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2153C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9898DF" w14:textId="5B63399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891A3F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2AC1C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ILRB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58862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9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1F22A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580C850" w14:textId="2B7E243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B00536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64D159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RM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417B1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1D427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28C4A05" w14:textId="2D7D897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1CFA50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68D132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S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24A37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A1214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871222" w14:textId="785E6F6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5A85A6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5FACEF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S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E3AAC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1AAF1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BAE9CE" w14:textId="66AFC649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6083A4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A00D3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T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279F8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3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1F6F0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F45FB3" w14:textId="1F5214E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C81A18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4B0B75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Y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7686F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25272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C5AA53B" w14:textId="0E1D755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AC1819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41E78C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LY9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0C681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025FF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27B116" w14:textId="4483532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CD1E6D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C956D9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AP4K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9973A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3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F679A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A5C70B" w14:textId="0F071FD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</w:tbl>
    <w:p w14:paraId="101E13DB" w14:textId="77777777" w:rsidR="007D53A0" w:rsidRPr="0047038D" w:rsidRDefault="007D53A0" w:rsidP="007D53A0">
      <w:pPr>
        <w:rPr>
          <w:rFonts w:ascii="黑体" w:eastAsia="黑体" w:hAnsi="黑体"/>
          <w:sz w:val="21"/>
          <w:szCs w:val="21"/>
        </w:rPr>
      </w:pPr>
      <w:r>
        <w:rPr>
          <w:rFonts w:eastAsia="黑体"/>
        </w:rPr>
        <w:lastRenderedPageBreak/>
        <w:t>(</w:t>
      </w:r>
      <w:r w:rsidRPr="003C3FC1">
        <w:rPr>
          <w:rFonts w:eastAsia="黑体"/>
          <w:sz w:val="21"/>
          <w:szCs w:val="21"/>
        </w:rPr>
        <w:t>Supplementary table 2</w:t>
      </w:r>
      <w:r>
        <w:rPr>
          <w:rFonts w:eastAsia="黑体"/>
          <w:sz w:val="21"/>
          <w:szCs w:val="21"/>
        </w:rPr>
        <w:t>. continue</w:t>
      </w:r>
      <w:r>
        <w:rPr>
          <w:rFonts w:eastAsia="黑体"/>
        </w:rPr>
        <w:t>)</w:t>
      </w:r>
    </w:p>
    <w:tbl>
      <w:tblPr>
        <w:tblW w:w="6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600"/>
        <w:gridCol w:w="2080"/>
        <w:gridCol w:w="1860"/>
      </w:tblGrid>
      <w:tr w:rsidR="003C3FC1" w:rsidRPr="003572FD" w14:paraId="0D2BB4A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2E2F78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FNG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3DF59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9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047B8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302CAD2" w14:textId="326F27C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156A7C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0BE46C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MP2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AD3D0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3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0AB9A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81884C" w14:textId="2D6B3FA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AEBFEC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46F1A7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PEG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562DD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29E50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04324E9" w14:textId="5BFCFD2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E57ABB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A99BCC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S4A4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6EC301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7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FE416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E2075E4" w14:textId="0E8F487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4A5F41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464012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S4A4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B8DBF8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F9E0B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82E5600" w14:textId="193A598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93940A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D92427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S4A6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F0CB1D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50F3A1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433FB37" w14:textId="350F864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B5F4F1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473029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MUC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3646B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1.15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43FD1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750A1E3" w14:textId="695C1C7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572FD">
              <w:rPr>
                <w:color w:val="000000"/>
                <w:kern w:val="0"/>
                <w:sz w:val="22"/>
                <w:szCs w:val="22"/>
              </w:rPr>
              <w:t>Up regulation</w:t>
            </w:r>
          </w:p>
        </w:tc>
      </w:tr>
      <w:tr w:rsidR="003C3FC1" w:rsidRPr="003572FD" w14:paraId="62E47AA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26A061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YO1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78670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8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14C2F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D87841F" w14:textId="1E24F62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1F2D56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242D10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MZB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5AE54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1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196FB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E074EF" w14:textId="135CFC3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069A5F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BF1D5C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C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7A38C8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52472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78124B2" w14:textId="62756BEE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662B71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010E4C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CF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324626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E0F72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2761078" w14:textId="028052A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6E44EC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417C67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CKAP1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F26023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301E9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1139268" w14:textId="6CDC541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561C1B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FAE646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CR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04EDFB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8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E96BF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1DEA4B7" w14:textId="429EE7BD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7FD919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25277E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NEXMIF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CDD51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-1.1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75CCB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572FD">
              <w:rPr>
                <w:rFonts w:eastAsia="等线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93A989D" w14:textId="10BE99F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572FD">
              <w:rPr>
                <w:color w:val="000000"/>
                <w:kern w:val="0"/>
                <w:sz w:val="22"/>
                <w:szCs w:val="22"/>
              </w:rPr>
              <w:t>Down regulation</w:t>
            </w:r>
          </w:p>
        </w:tc>
      </w:tr>
      <w:tr w:rsidR="003C3FC1" w:rsidRPr="003572FD" w14:paraId="18E7A27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5C7C79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FAM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40D55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4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45D44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7EEA2C7" w14:textId="0B7017C2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CEFBC7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50273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IBAN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FD321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9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7840C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E5AD023" w14:textId="1009744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669A4F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41EBEF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LRC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A8FA12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3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26363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BFA24FC" w14:textId="1E14F42F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3D7A3EE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DE9CA1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LRC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CFB40C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0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DF008E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914E6C" w14:textId="045B52E7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406AE9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5CD050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NUGG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47C6B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D9E87F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D3A8FD" w14:textId="08D7491D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E66CB0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F6528B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OAS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D85F2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9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C7577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B73A3FC" w14:textId="51FF45BC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AE29D5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8875BC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OTO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D9B14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72903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B125F67" w14:textId="62388B8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C1FEAA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2BB629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2RX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C2B72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F8A9F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9CF997" w14:textId="607CB714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52EF1F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F7ABA0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2RY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3E72F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CCFC7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FF3F5F" w14:textId="2C39D18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B23D95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504302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2RY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B8D35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9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991667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A138D62" w14:textId="0F65335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6AECC48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56D33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2RY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F2170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0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C6997B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9EF4310" w14:textId="39E29C4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3ED2BE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83B8745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ARP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C1260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9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DCAAB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68E15F5" w14:textId="264B031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1CF145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CBAE75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DCD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94A7A1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2.2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3B34C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F6571E5" w14:textId="0D91C23D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6A44D0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04D1A2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IK3R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F08F3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50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FB2733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BFBD195" w14:textId="350AE4F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521595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82B977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ILR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B5E006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6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4333C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2665EE" w14:textId="273278D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FB88F4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B6D3E7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KD2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0134B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8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511FA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937760C" w14:textId="19D5C79E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50C7A6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65DD70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LA2G2D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1037B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3.2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37069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00543F1" w14:textId="77DBCED5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F07106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ABF783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LA2G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747AF3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9D9E5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AD10058" w14:textId="36D6A759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4D33774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D0D107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LAAT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3E79C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D2B68F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AB2820A" w14:textId="74747C3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574133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A748B4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LAC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0F24F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2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0AD8B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F2910BE" w14:textId="0F0BBBDA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736C80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11184FC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LCB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827A23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1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88178A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6FBDC14" w14:textId="363C2140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20AC48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BA48971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LD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395FE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2044E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005006" w14:textId="5E45A8E6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28DCB13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2235547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NO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8B488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6A44AE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9D98553" w14:textId="4D0252BB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08B1995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5888D8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OU2A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AA9DD4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67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75BEC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E24E6A9" w14:textId="6690B60E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19A039D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05578E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PP1R16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0CE46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4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A3282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D470BE6" w14:textId="52CE800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7B39E3A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2D7CB4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RAM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B9EBC16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3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A2688B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915A16" w14:textId="59023370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572FD" w14:paraId="5B800DE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6E003B0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RKAA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FA7EC9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-1.7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DEA4A2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5EBCDB" w14:textId="553065F1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3572FD" w14:paraId="71AD4E5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A12EE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RKC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923128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1.7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74BD6D" w14:textId="77777777" w:rsidR="003C3FC1" w:rsidRPr="003572FD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572FD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93B5AC" w14:textId="6954FD18" w:rsidR="003C3FC1" w:rsidRPr="003572FD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572FD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</w:tbl>
    <w:p w14:paraId="4788C974" w14:textId="77777777" w:rsidR="007D53A0" w:rsidRPr="0047038D" w:rsidRDefault="007D53A0" w:rsidP="007D53A0">
      <w:pPr>
        <w:rPr>
          <w:rFonts w:ascii="黑体" w:eastAsia="黑体" w:hAnsi="黑体"/>
          <w:sz w:val="21"/>
          <w:szCs w:val="21"/>
        </w:rPr>
      </w:pPr>
      <w:r>
        <w:rPr>
          <w:rFonts w:eastAsia="黑体"/>
        </w:rPr>
        <w:lastRenderedPageBreak/>
        <w:t>(</w:t>
      </w:r>
      <w:r w:rsidRPr="003C3FC1">
        <w:rPr>
          <w:rFonts w:eastAsia="黑体"/>
          <w:sz w:val="21"/>
          <w:szCs w:val="21"/>
        </w:rPr>
        <w:t>Supplementary table 2</w:t>
      </w:r>
      <w:r>
        <w:rPr>
          <w:rFonts w:eastAsia="黑体"/>
          <w:sz w:val="21"/>
          <w:szCs w:val="21"/>
        </w:rPr>
        <w:t>. continue</w:t>
      </w:r>
      <w:r>
        <w:rPr>
          <w:rFonts w:eastAsia="黑体"/>
        </w:rPr>
        <w:t>)</w:t>
      </w:r>
    </w:p>
    <w:tbl>
      <w:tblPr>
        <w:tblW w:w="6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600"/>
        <w:gridCol w:w="2080"/>
        <w:gridCol w:w="1860"/>
      </w:tblGrid>
      <w:tr w:rsidR="003C3FC1" w:rsidRPr="002126F4" w14:paraId="3C9A239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B9996CA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SMB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E3AB9F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1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FE33B8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12E9A5" w14:textId="1914F165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12E156D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053A6EE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STPI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37BAD9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8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07EE21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471AF1" w14:textId="10688B39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445725C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9CC1312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TCR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5048B81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69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68B845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71F1D5" w14:textId="5E0CCD3F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27C6173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E516CB4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TGD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C429AD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07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7FCE75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62014AD" w14:textId="00E579C3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4DE2BF5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574DE02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TGD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75F4CE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47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3D42E7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83C5702" w14:textId="179D74F2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6401CD1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ED26D3B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TPN2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B52C01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5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65E559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E1C7002" w14:textId="1993B1CF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51DB270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4271AA5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TPN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B35F37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97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CB3AE2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9ED195" w14:textId="259C8847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61E2208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F7538F1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PYHIN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1669FE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2.1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ECF318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2368D93" w14:textId="7F620B55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5CA5BC8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B070355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AB33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17AC5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48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3C7FD9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01584F" w14:textId="5DA5F08A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57D4631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D3F1C47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AB39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92CAC54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2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DBF8D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E73B23" w14:textId="0A50D838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36A4740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E9433E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AB3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C5609D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-1.2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183EA1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2766ED" w14:textId="39EECCB0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2126F4" w14:paraId="0B1C5C2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E0419E4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ASAL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622880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87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B8AD2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D8D97D" w14:textId="03A7432C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51182FD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08833C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ASGR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39F75A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3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7268BA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B28A394" w14:textId="26E210F9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707041E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7F04B76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ASGRP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8BA71D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1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96D4A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6A0C8D" w14:textId="4655C6E9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71869B3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D9E36F5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ASSF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9AF1345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32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8315BC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BE594B4" w14:textId="582C5B53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139774D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3FCDD40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CSD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C0C57B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48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64C25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818350" w14:textId="120FE766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5C6AA62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46B5C90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ENB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CADA14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2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1CFBF9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CFB369B" w14:textId="61A6D379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4653717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275422C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GS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7784C34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7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1045E8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5685AF" w14:textId="5279B1E2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15DB3CD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A3431AE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GS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629F14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70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7D84F3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B625171" w14:textId="13279C3E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66FE976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6BA917A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HOH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6BA8B9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6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348BE9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1E84728" w14:textId="63178741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20BB26E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00259E0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IPOR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53EC6F6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26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638403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8CC4D39" w14:textId="35C960CF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3977D8D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D113C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OPN1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F1D180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-1.1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FF0B85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69B5FE" w14:textId="49703427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2126F4" w14:paraId="27D0EF2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5C5BA65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TN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8C80D1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0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36C0B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98D2BAA" w14:textId="01D00E6F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6692E2F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5736F35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TP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7DF509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3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2E1742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A3F39A2" w14:textId="46567DD7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663C084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C198215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RUFY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9A0387E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2.04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A423F2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E03E384" w14:textId="00FCD676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524C7D8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81791D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100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43E351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8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7462F4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A052440" w14:textId="142B8AE2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7C39A9B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B784216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1PR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8C3FFA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5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7F2892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3443F35" w14:textId="57D86D17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3FC098A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B31E7E4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AMSN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99F80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6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1CE364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F064CE4" w14:textId="6F4CC53B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352A505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ACFFA1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ASH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D7AFD6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9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81713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AE242D2" w14:textId="39A51EC2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1B394E6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358586B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BK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F44D9A9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-1.2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5F0B99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C4CD94E" w14:textId="02E31ADA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2126F4" w14:paraId="79343EB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0812FFE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CML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71AD8B2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2.1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F8120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6D9B652" w14:textId="3DCA433D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6B1511E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4567434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CUBE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3B4CF9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44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8DF3B6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2CB44A4" w14:textId="06B698B3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5ECCAFA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25CD251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D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DFD2997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2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318096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A1EE891" w14:textId="4F7CC8FC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6DF3522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D7AB317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EL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356003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7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B100DE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27B442E" w14:textId="43FFCF83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72BA465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AA494C4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EL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6EBE5F8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1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E20881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6CF32F" w14:textId="77DB9A79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559770B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F2A3406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ELPLG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1ACD14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57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3A5EB1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4F91C1" w14:textId="37E24B54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6CDE797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DCB9032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EPTIN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6789BB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4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1BB449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1E016FB" w14:textId="1E88C450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48306F3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DE5D139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H2D1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984435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2.40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7D908D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C1F4F42" w14:textId="4F826370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13BB455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5287651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HANK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C4FBE44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-1.2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43236D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CB2D5A8" w14:textId="09623BD2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2126F4" w14:paraId="1A91467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25F834E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IGLEC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3D0E5D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2.18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5D0D7B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6DAFFBA" w14:textId="6753AE21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511F0AA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248BFB5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IGLEC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EF6E5A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1.88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69463E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B8804E" w14:textId="50A99FC5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2126F4" w14:paraId="4C92BDD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EE7713F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IRPG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FF03E8C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2.47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9C77B2" w14:textId="77777777" w:rsidR="003C3FC1" w:rsidRPr="002126F4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2126F4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3A8C4CE" w14:textId="76BB23F7" w:rsidR="003C3FC1" w:rsidRPr="002126F4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126F4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</w:tbl>
    <w:p w14:paraId="129A8DC0" w14:textId="77777777" w:rsidR="007D53A0" w:rsidRPr="0047038D" w:rsidRDefault="007D53A0" w:rsidP="007D53A0">
      <w:pPr>
        <w:rPr>
          <w:rFonts w:ascii="黑体" w:eastAsia="黑体" w:hAnsi="黑体"/>
          <w:sz w:val="21"/>
          <w:szCs w:val="21"/>
        </w:rPr>
      </w:pPr>
      <w:r>
        <w:rPr>
          <w:rFonts w:eastAsia="黑体"/>
        </w:rPr>
        <w:lastRenderedPageBreak/>
        <w:t>(</w:t>
      </w:r>
      <w:r w:rsidRPr="003C3FC1">
        <w:rPr>
          <w:rFonts w:eastAsia="黑体"/>
          <w:sz w:val="21"/>
          <w:szCs w:val="21"/>
        </w:rPr>
        <w:t>Supplementary table 2</w:t>
      </w:r>
      <w:r>
        <w:rPr>
          <w:rFonts w:eastAsia="黑体"/>
          <w:sz w:val="21"/>
          <w:szCs w:val="21"/>
        </w:rPr>
        <w:t>. continue</w:t>
      </w:r>
      <w:r>
        <w:rPr>
          <w:rFonts w:eastAsia="黑体"/>
        </w:rPr>
        <w:t>)</w:t>
      </w:r>
    </w:p>
    <w:tbl>
      <w:tblPr>
        <w:tblW w:w="6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600"/>
        <w:gridCol w:w="2080"/>
        <w:gridCol w:w="1860"/>
      </w:tblGrid>
      <w:tr w:rsidR="003C3FC1" w:rsidRPr="003939D1" w14:paraId="4341CDA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F3A3440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I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F3555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2.2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1CC4A4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AB0949A" w14:textId="64AD95EF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73F4614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7B8D95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L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4F36804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8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EA47F5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D74811" w14:textId="18712FD9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085073F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144EE56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LA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78115D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2.19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3EF880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BD01207" w14:textId="0449D1A6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7A24833D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17E2B12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LAMF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046FE92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2.0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A10740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29FDE6A" w14:textId="578F0E35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52AD184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5CBA96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LAMF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12DCF92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2.2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80EC0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DEAC5A5" w14:textId="579E996C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1BE71CA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588D3ED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LAMF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D370229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2.14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5AE1A5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38F4F6F" w14:textId="4FA636F8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56E6E8F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C432FE0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LAMF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906BDC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2.0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869557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11BE9D8" w14:textId="708E321E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57CD4BD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3855D45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LC12A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E5809B7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5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798FD0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C8F12B4" w14:textId="2EB60025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21A6603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9E3901B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939D1">
              <w:rPr>
                <w:rFonts w:eastAsia="等线"/>
                <w:color w:val="000000"/>
                <w:kern w:val="0"/>
                <w:sz w:val="22"/>
                <w:szCs w:val="22"/>
              </w:rPr>
              <w:t>SLC13A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A1C589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939D1">
              <w:rPr>
                <w:rFonts w:eastAsia="等线"/>
                <w:color w:val="000000"/>
                <w:kern w:val="0"/>
                <w:sz w:val="22"/>
                <w:szCs w:val="22"/>
              </w:rPr>
              <w:t>-1.0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7E76CA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939D1">
              <w:rPr>
                <w:rFonts w:eastAsia="等线"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9FDB21" w14:textId="70CB886F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939D1">
              <w:rPr>
                <w:color w:val="000000"/>
                <w:kern w:val="0"/>
                <w:sz w:val="22"/>
                <w:szCs w:val="22"/>
              </w:rPr>
              <w:t>Down regulation</w:t>
            </w:r>
          </w:p>
        </w:tc>
      </w:tr>
      <w:tr w:rsidR="003C3FC1" w:rsidRPr="003939D1" w14:paraId="1BEC8C8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6C63F6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LC15A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7A2974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09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953057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96C5459" w14:textId="36DB2AA1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1269B01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CD8321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LFN12L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D05AF42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3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216533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34107F" w14:textId="2BA8C974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67D8C8C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B95B8B9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NAI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DC84E6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0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E3306A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5C52993" w14:textId="4D450A12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4FCC5F8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29BC5CD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NX2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D0009D6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2.1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8631B4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82DCADD" w14:textId="58343001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7C841FC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7945FC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P14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D7EB82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2.07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6A8CE6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FAC3543" w14:textId="7695FCC8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3A6061A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3C430B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PI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8CEC03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83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4716B7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3F4C55" w14:textId="34BC456E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4F6A7C2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E8DFDA3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PI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4806C5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93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388205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8E0B41D" w14:textId="2F01317E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42E832A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3299FD0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PN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EE4B885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8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878482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F33FED" w14:textId="03C8FDDE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6CE4680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0EB018F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POCK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2A7B832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50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52298F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6113328" w14:textId="6A047320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2952F59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179022F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939D1">
              <w:rPr>
                <w:rFonts w:eastAsia="等线"/>
                <w:color w:val="000000"/>
                <w:kern w:val="0"/>
                <w:sz w:val="22"/>
                <w:szCs w:val="22"/>
              </w:rPr>
              <w:t>SPTSS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558CEE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939D1">
              <w:rPr>
                <w:rFonts w:eastAsia="等线"/>
                <w:color w:val="000000"/>
                <w:kern w:val="0"/>
                <w:sz w:val="22"/>
                <w:szCs w:val="22"/>
              </w:rPr>
              <w:t>-1.08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F0C67B7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939D1"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9F3CED7" w14:textId="23E4E8DC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939D1">
              <w:rPr>
                <w:color w:val="000000"/>
                <w:kern w:val="0"/>
                <w:sz w:val="22"/>
                <w:szCs w:val="22"/>
              </w:rPr>
              <w:t>Down regulation</w:t>
            </w:r>
          </w:p>
        </w:tc>
      </w:tr>
      <w:tr w:rsidR="003C3FC1" w:rsidRPr="003939D1" w14:paraId="00E862E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A4290C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STR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AC79BFC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69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B7D84E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5F2064D" w14:textId="65F17A4B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25B5141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273B3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T8SIA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16A9A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1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768158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F4CF08C" w14:textId="5F60B197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53F2568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ECF5E30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TAP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45D3000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56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0764A9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4ADA07B" w14:textId="146A938A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4ABE678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2EECD65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939D1">
              <w:rPr>
                <w:rFonts w:eastAsia="等线"/>
                <w:color w:val="000000"/>
                <w:kern w:val="0"/>
                <w:sz w:val="22"/>
                <w:szCs w:val="22"/>
              </w:rPr>
              <w:t>SYT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4A4653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939D1">
              <w:rPr>
                <w:rFonts w:eastAsia="等线"/>
                <w:color w:val="000000"/>
                <w:kern w:val="0"/>
                <w:sz w:val="22"/>
                <w:szCs w:val="22"/>
              </w:rPr>
              <w:t>-1.85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78C58E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939D1"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E3FA589" w14:textId="0D83C344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939D1">
              <w:rPr>
                <w:color w:val="000000"/>
                <w:kern w:val="0"/>
                <w:sz w:val="22"/>
                <w:szCs w:val="22"/>
              </w:rPr>
              <w:t>Down regulation</w:t>
            </w:r>
          </w:p>
        </w:tc>
      </w:tr>
      <w:tr w:rsidR="003C3FC1" w:rsidRPr="003939D1" w14:paraId="7DB3EA7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595F844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SYT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561FCDA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1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B2E2137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3BD3C02" w14:textId="4F99866D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7C5ED1A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A370450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BC1D10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BAD61AE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99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892A5A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A2A85E0" w14:textId="1DB945E0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59E9572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C9D76AA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BX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FDE3BCA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2.18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A87AAB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976B421" w14:textId="75567D04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292C222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7C1C5CA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CL1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CDC6EE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94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55453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64C5380" w14:textId="3048CC70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6BDBAD1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D27050B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ESPA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CF9266C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9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43FC9C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43EE4C8" w14:textId="33D253F4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590BFCC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58C1C6D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FEC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2B701E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9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7905AA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9DB31A3" w14:textId="33E8C7FF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679065E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BEC36FB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HEMI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05FDDE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8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E920D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A9CAC71" w14:textId="2767A13C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1FA74DB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9A35778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IFA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A5F61AB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2.37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832DD79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2674AA5" w14:textId="3E982126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0AA9E00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05C7084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IGIT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5556367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2.36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D32C2D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B52984E" w14:textId="470AEB56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5DAFC98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203168D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IMD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84DBB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5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ECDF2D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43AC54D" w14:textId="72359B8A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0F8749A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BD22BFC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LR1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8EE3F63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68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026E77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54993A" w14:textId="580EFC40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58C12E9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4211748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MC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48704EB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2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D46418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110B373" w14:textId="009078BA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4A6A34D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6258C09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MEM27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979F0AF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2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136B5B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20A2640" w14:textId="215954E3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41F5731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77958BE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939D1">
              <w:rPr>
                <w:rFonts w:eastAsia="等线"/>
                <w:color w:val="000000"/>
                <w:kern w:val="0"/>
                <w:sz w:val="22"/>
                <w:szCs w:val="22"/>
              </w:rPr>
              <w:t>TMEM8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4E65EA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939D1">
              <w:rPr>
                <w:rFonts w:eastAsia="等线"/>
                <w:color w:val="000000"/>
                <w:kern w:val="0"/>
                <w:sz w:val="22"/>
                <w:szCs w:val="22"/>
              </w:rPr>
              <w:t>-1.0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A88346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939D1">
              <w:rPr>
                <w:rFonts w:eastAsia="等线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AC0CFED" w14:textId="393FFE87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3939D1">
              <w:rPr>
                <w:color w:val="000000"/>
                <w:kern w:val="0"/>
                <w:sz w:val="22"/>
                <w:szCs w:val="22"/>
              </w:rPr>
              <w:t>Down regulation</w:t>
            </w:r>
          </w:p>
        </w:tc>
      </w:tr>
      <w:tr w:rsidR="003C3FC1" w:rsidRPr="003939D1" w14:paraId="2A6F459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04E0C56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NFAIP8L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D3BE8D4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9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5FDF97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F116C2A" w14:textId="3B76FBD3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7F2B4A7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CDDD38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NFRSF13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AC70A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2.19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69AEAD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C5EE2B0" w14:textId="5D73053E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5750E05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AD55B00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NFRSF1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10F4D4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45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38D3D15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C6D4731" w14:textId="41B9F43B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21577E3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4BA6222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NFRSF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D53A2F9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50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9FDE28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C1A8B1B" w14:textId="1B6024B9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3939D1" w14:paraId="683929C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49139E1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NFSF13B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662DED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1.8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FCB7FC" w14:textId="77777777" w:rsidR="003C3FC1" w:rsidRPr="003939D1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3939D1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2B250C" w14:textId="510227CF" w:rsidR="003C3FC1" w:rsidRPr="003939D1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3939D1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</w:tbl>
    <w:p w14:paraId="0C5CCC6A" w14:textId="77777777" w:rsidR="007D53A0" w:rsidRPr="0047038D" w:rsidRDefault="007D53A0" w:rsidP="007D53A0">
      <w:pPr>
        <w:rPr>
          <w:rFonts w:ascii="黑体" w:eastAsia="黑体" w:hAnsi="黑体"/>
          <w:sz w:val="21"/>
          <w:szCs w:val="21"/>
        </w:rPr>
      </w:pPr>
      <w:r>
        <w:rPr>
          <w:rFonts w:eastAsia="黑体"/>
        </w:rPr>
        <w:lastRenderedPageBreak/>
        <w:t>(</w:t>
      </w:r>
      <w:r w:rsidRPr="003C3FC1">
        <w:rPr>
          <w:rFonts w:eastAsia="黑体"/>
          <w:sz w:val="21"/>
          <w:szCs w:val="21"/>
        </w:rPr>
        <w:t>Supplementary table 2</w:t>
      </w:r>
      <w:r>
        <w:rPr>
          <w:rFonts w:eastAsia="黑体"/>
          <w:sz w:val="21"/>
          <w:szCs w:val="21"/>
        </w:rPr>
        <w:t>. continue</w:t>
      </w:r>
      <w:r>
        <w:rPr>
          <w:rFonts w:eastAsia="黑体"/>
        </w:rPr>
        <w:t>)</w:t>
      </w:r>
    </w:p>
    <w:tbl>
      <w:tblPr>
        <w:tblW w:w="6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600"/>
        <w:gridCol w:w="2080"/>
        <w:gridCol w:w="1860"/>
      </w:tblGrid>
      <w:tr w:rsidR="003C3FC1" w:rsidRPr="00544179" w14:paraId="0A647E18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E6139F5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NFSF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2F947CA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56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43FDC8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6B9CA1" w14:textId="4AC44E93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6945480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C461BA3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PSB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9F098B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19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3DDE5B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8882021" w14:textId="7AA23761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3CFD4ABC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1E87382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AT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DA40296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2.21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80435D1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491808B" w14:textId="1CE8D1C5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45A0105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C28D9E6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EM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3C30F6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88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2F1020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E8A95C3" w14:textId="434A5647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4A58394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89EA8ED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EM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9C35A19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5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6644E4C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1C6B96" w14:textId="5144D9F2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470A8C4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5992B56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RIM2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2048F9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4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9C6448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7BFE03E" w14:textId="4EE65B0E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5FFB36A4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AB57336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44179">
              <w:rPr>
                <w:rFonts w:eastAsia="等线"/>
                <w:color w:val="000000"/>
                <w:kern w:val="0"/>
                <w:sz w:val="22"/>
                <w:szCs w:val="22"/>
              </w:rPr>
              <w:t>TRIM5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11C785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44179">
              <w:rPr>
                <w:rFonts w:eastAsia="等线"/>
                <w:color w:val="000000"/>
                <w:kern w:val="0"/>
                <w:sz w:val="22"/>
                <w:szCs w:val="22"/>
              </w:rPr>
              <w:t>-1.54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1FF82F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44179"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480E5C4" w14:textId="14A16E40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44179">
              <w:rPr>
                <w:color w:val="000000"/>
                <w:kern w:val="0"/>
                <w:sz w:val="22"/>
                <w:szCs w:val="22"/>
              </w:rPr>
              <w:t>Down regulation</w:t>
            </w:r>
          </w:p>
        </w:tc>
      </w:tr>
      <w:tr w:rsidR="003C3FC1" w:rsidRPr="00544179" w14:paraId="376FEB5F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36C1263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SHR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40A2D85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0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80FAB8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01F2F8C" w14:textId="108E1329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285C980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BA5695C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SPAN3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3C7E40E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54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84F408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592B5FE" w14:textId="4F635C7E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591B7E0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3404A30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TC2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6AD586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91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8E5777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CBE3C48" w14:textId="7E3750E5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50487652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EBDE347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TYROBP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5C4D863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95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AE0D48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F40494A" w14:textId="207FB510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26D4E487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6F00AD9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UBA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DCDF41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05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6D91D6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38094AF" w14:textId="0635AECA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7DCEA58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04FD8B2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UBASH3A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3913B6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2.03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B5E7F1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78FAC38" w14:textId="2F6ED180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779FB4B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BB02971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UBD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032BD54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2.46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95FAF0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5C87E3E" w14:textId="30172C00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7D4FB87E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4E4A00E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UBE2L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1DD0F55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1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8A1E5FA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008735" w14:textId="0696637B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59984746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665BB79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UMOD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7D5FAFB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-1.12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70A49EC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C2BB4D" w14:textId="32DCE0A2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Down regulation</w:t>
            </w:r>
          </w:p>
        </w:tc>
      </w:tr>
      <w:tr w:rsidR="003C3FC1" w:rsidRPr="00544179" w14:paraId="380D1FF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1F31B27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VCAM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6656F07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34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611A70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400BAF" w14:textId="27818A13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79552733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A9086C5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44179">
              <w:rPr>
                <w:rFonts w:eastAsia="等线"/>
                <w:color w:val="000000"/>
                <w:kern w:val="0"/>
                <w:sz w:val="22"/>
                <w:szCs w:val="22"/>
              </w:rPr>
              <w:t>VTCN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58F224F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44179">
              <w:rPr>
                <w:rFonts w:eastAsia="等线"/>
                <w:color w:val="000000"/>
                <w:kern w:val="0"/>
                <w:sz w:val="22"/>
                <w:szCs w:val="22"/>
              </w:rPr>
              <w:t>-1.2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241C60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44179">
              <w:rPr>
                <w:rFonts w:eastAsia="等线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7614306" w14:textId="19DF871B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44179">
              <w:rPr>
                <w:color w:val="000000"/>
                <w:kern w:val="0"/>
                <w:sz w:val="22"/>
                <w:szCs w:val="22"/>
              </w:rPr>
              <w:t>Down regulation</w:t>
            </w:r>
          </w:p>
        </w:tc>
      </w:tr>
      <w:tr w:rsidR="003C3FC1" w:rsidRPr="00544179" w14:paraId="355104D5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2CDD08E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WAS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C6A955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76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5B023D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71A844" w14:textId="5D14E5EA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699046F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03327D7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XCR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58C0905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67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42DB36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7E0790A" w14:textId="7AB80CBA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58E15461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EFFD68F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ZAP7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7D721D0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91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38F7B0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B82ED96" w14:textId="3880D7DB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6A199100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76EF29D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44179">
              <w:rPr>
                <w:rFonts w:eastAsia="等线"/>
                <w:color w:val="000000"/>
                <w:kern w:val="0"/>
                <w:sz w:val="22"/>
                <w:szCs w:val="22"/>
              </w:rPr>
              <w:t>ZBBX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65E6805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44179">
              <w:rPr>
                <w:rFonts w:eastAsia="等线"/>
                <w:color w:val="000000"/>
                <w:kern w:val="0"/>
                <w:sz w:val="22"/>
                <w:szCs w:val="22"/>
              </w:rPr>
              <w:t>-1.58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C972BC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44179">
              <w:rPr>
                <w:rFonts w:eastAsia="等线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1439E38" w14:textId="7FE65F54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44179">
              <w:rPr>
                <w:color w:val="000000"/>
                <w:kern w:val="0"/>
                <w:sz w:val="22"/>
                <w:szCs w:val="22"/>
              </w:rPr>
              <w:t>Down regulation</w:t>
            </w:r>
          </w:p>
        </w:tc>
      </w:tr>
      <w:tr w:rsidR="003C3FC1" w:rsidRPr="00544179" w14:paraId="7AA0FA5B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1DC91DA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ZBTB3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D444C4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19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5EF4B0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4DDC379" w14:textId="2324EBD5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6E8C120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CB16993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ZC3H12D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D2BF144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1.05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D36E67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F3F682A" w14:textId="4A85F2E2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673DFA3A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E9CCA00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ZNF68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FFE16AD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2.74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B8B8EC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9B19E9" w14:textId="5EC6B09E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  <w:tr w:rsidR="003C3FC1" w:rsidRPr="00544179" w14:paraId="423072C9" w14:textId="77777777" w:rsidTr="00375ECD">
        <w:trPr>
          <w:trHeight w:val="278"/>
          <w:jc w:val="center"/>
        </w:trPr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FB56334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i/>
                <w:iCs/>
                <w:color w:val="000000"/>
                <w:kern w:val="0"/>
                <w:sz w:val="21"/>
                <w:szCs w:val="21"/>
              </w:rPr>
              <w:t>ZNF83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CAB9D73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2.1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C443A1" w14:textId="77777777" w:rsidR="003C3FC1" w:rsidRPr="00544179" w:rsidRDefault="003C3FC1" w:rsidP="00375EC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544179">
              <w:rPr>
                <w:rFonts w:eastAsia="等线"/>
                <w:color w:val="000000"/>
                <w:kern w:val="0"/>
                <w:sz w:val="21"/>
                <w:szCs w:val="21"/>
              </w:rPr>
              <w:t>&lt; 0.00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A636543" w14:textId="5104066A" w:rsidR="003C3FC1" w:rsidRPr="00544179" w:rsidRDefault="003C3FC1" w:rsidP="00375ECD">
            <w:pPr>
              <w:widowControl/>
              <w:spacing w:line="240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44179">
              <w:rPr>
                <w:color w:val="000000"/>
                <w:kern w:val="0"/>
                <w:sz w:val="21"/>
                <w:szCs w:val="21"/>
              </w:rPr>
              <w:t>Up regulation</w:t>
            </w:r>
          </w:p>
        </w:tc>
      </w:tr>
    </w:tbl>
    <w:p w14:paraId="57B072BE" w14:textId="77777777" w:rsidR="003C3FC1" w:rsidRDefault="003C3FC1" w:rsidP="003C3FC1"/>
    <w:p w14:paraId="7C567D15" w14:textId="77777777" w:rsidR="00E509EC" w:rsidRDefault="00E509EC"/>
    <w:sectPr w:rsidR="00E50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594C6" w14:textId="77777777" w:rsidR="001957BB" w:rsidRDefault="001957BB" w:rsidP="003C3FC1">
      <w:pPr>
        <w:spacing w:line="240" w:lineRule="auto"/>
      </w:pPr>
      <w:r>
        <w:separator/>
      </w:r>
    </w:p>
  </w:endnote>
  <w:endnote w:type="continuationSeparator" w:id="0">
    <w:p w14:paraId="0BAA4803" w14:textId="77777777" w:rsidR="001957BB" w:rsidRDefault="001957BB" w:rsidP="003C3F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4E7A8" w14:textId="77777777" w:rsidR="001957BB" w:rsidRDefault="001957BB" w:rsidP="003C3FC1">
      <w:pPr>
        <w:spacing w:line="240" w:lineRule="auto"/>
      </w:pPr>
      <w:r>
        <w:separator/>
      </w:r>
    </w:p>
  </w:footnote>
  <w:footnote w:type="continuationSeparator" w:id="0">
    <w:p w14:paraId="773A3055" w14:textId="77777777" w:rsidR="001957BB" w:rsidRDefault="001957BB" w:rsidP="003C3F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DC1E228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D1057FA"/>
    <w:multiLevelType w:val="multilevel"/>
    <w:tmpl w:val="DA161FB4"/>
    <w:lvl w:ilvl="0">
      <w:start w:val="2"/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65" w:hanging="585"/>
      </w:pPr>
      <w:rPr>
        <w:rFonts w:hint="default"/>
      </w:rPr>
    </w:lvl>
    <w:lvl w:ilvl="2">
      <w:start w:val="1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" w15:restartNumberingAfterBreak="0">
    <w:nsid w:val="0E726F0F"/>
    <w:multiLevelType w:val="hybridMultilevel"/>
    <w:tmpl w:val="C98A6C4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F9728E7"/>
    <w:multiLevelType w:val="hybridMultilevel"/>
    <w:tmpl w:val="104469B8"/>
    <w:lvl w:ilvl="0" w:tplc="8C925E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960ED36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1A736AF"/>
    <w:multiLevelType w:val="multilevel"/>
    <w:tmpl w:val="4612796E"/>
    <w:lvl w:ilvl="0">
      <w:start w:val="1"/>
      <w:numFmt w:val="decimal"/>
      <w:lvlText w:val="%1"/>
      <w:lvlJc w:val="left"/>
      <w:pPr>
        <w:ind w:left="660" w:hanging="660"/>
      </w:pPr>
      <w:rPr>
        <w:rFonts w:eastAsia="宋体" w:hint="default"/>
        <w:b w:val="0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eastAsia="宋体" w:hint="default"/>
        <w:b w:val="0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eastAsia="宋体" w:hint="default"/>
        <w:b w:val="0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eastAsia="宋体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宋体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宋体"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宋体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宋体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宋体" w:hint="default"/>
        <w:b w:val="0"/>
      </w:rPr>
    </w:lvl>
  </w:abstractNum>
  <w:abstractNum w:abstractNumId="5" w15:restartNumberingAfterBreak="0">
    <w:nsid w:val="286D28A2"/>
    <w:multiLevelType w:val="hybridMultilevel"/>
    <w:tmpl w:val="AF5878B6"/>
    <w:lvl w:ilvl="0" w:tplc="850EDC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AF47AF2"/>
    <w:multiLevelType w:val="multilevel"/>
    <w:tmpl w:val="2AF47A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247197E"/>
    <w:multiLevelType w:val="hybridMultilevel"/>
    <w:tmpl w:val="AC98F6E6"/>
    <w:lvl w:ilvl="0" w:tplc="56AC7628">
      <w:start w:val="1"/>
      <w:numFmt w:val="decimal"/>
      <w:lvlText w:val="（%1）"/>
      <w:lvlJc w:val="left"/>
      <w:pPr>
        <w:ind w:left="1174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94" w:hanging="420"/>
      </w:pPr>
    </w:lvl>
    <w:lvl w:ilvl="2" w:tplc="0409001B" w:tentative="1">
      <w:start w:val="1"/>
      <w:numFmt w:val="lowerRoman"/>
      <w:lvlText w:val="%3."/>
      <w:lvlJc w:val="right"/>
      <w:pPr>
        <w:ind w:left="1714" w:hanging="420"/>
      </w:pPr>
    </w:lvl>
    <w:lvl w:ilvl="3" w:tplc="0409000F" w:tentative="1">
      <w:start w:val="1"/>
      <w:numFmt w:val="decimal"/>
      <w:lvlText w:val="%4."/>
      <w:lvlJc w:val="left"/>
      <w:pPr>
        <w:ind w:left="2134" w:hanging="420"/>
      </w:pPr>
    </w:lvl>
    <w:lvl w:ilvl="4" w:tplc="04090019" w:tentative="1">
      <w:start w:val="1"/>
      <w:numFmt w:val="lowerLetter"/>
      <w:lvlText w:val="%5)"/>
      <w:lvlJc w:val="left"/>
      <w:pPr>
        <w:ind w:left="2554" w:hanging="420"/>
      </w:pPr>
    </w:lvl>
    <w:lvl w:ilvl="5" w:tplc="0409001B" w:tentative="1">
      <w:start w:val="1"/>
      <w:numFmt w:val="lowerRoman"/>
      <w:lvlText w:val="%6."/>
      <w:lvlJc w:val="right"/>
      <w:pPr>
        <w:ind w:left="2974" w:hanging="420"/>
      </w:pPr>
    </w:lvl>
    <w:lvl w:ilvl="6" w:tplc="0409000F" w:tentative="1">
      <w:start w:val="1"/>
      <w:numFmt w:val="decimal"/>
      <w:lvlText w:val="%7."/>
      <w:lvlJc w:val="left"/>
      <w:pPr>
        <w:ind w:left="3394" w:hanging="420"/>
      </w:pPr>
    </w:lvl>
    <w:lvl w:ilvl="7" w:tplc="04090019" w:tentative="1">
      <w:start w:val="1"/>
      <w:numFmt w:val="lowerLetter"/>
      <w:lvlText w:val="%8)"/>
      <w:lvlJc w:val="left"/>
      <w:pPr>
        <w:ind w:left="3814" w:hanging="420"/>
      </w:pPr>
    </w:lvl>
    <w:lvl w:ilvl="8" w:tplc="0409001B" w:tentative="1">
      <w:start w:val="1"/>
      <w:numFmt w:val="lowerRoman"/>
      <w:lvlText w:val="%9."/>
      <w:lvlJc w:val="right"/>
      <w:pPr>
        <w:ind w:left="4234" w:hanging="420"/>
      </w:pPr>
    </w:lvl>
  </w:abstractNum>
  <w:abstractNum w:abstractNumId="8" w15:restartNumberingAfterBreak="0">
    <w:nsid w:val="3E4B05EA"/>
    <w:multiLevelType w:val="multilevel"/>
    <w:tmpl w:val="3E4B05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02E746B"/>
    <w:multiLevelType w:val="hybridMultilevel"/>
    <w:tmpl w:val="0652B8E6"/>
    <w:lvl w:ilvl="0" w:tplc="68DE75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7BD1C77"/>
    <w:multiLevelType w:val="hybridMultilevel"/>
    <w:tmpl w:val="6964A430"/>
    <w:lvl w:ilvl="0" w:tplc="8C925E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AC95FD2"/>
    <w:multiLevelType w:val="hybridMultilevel"/>
    <w:tmpl w:val="3690AF0E"/>
    <w:lvl w:ilvl="0" w:tplc="AAA28E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4180220"/>
    <w:multiLevelType w:val="hybridMultilevel"/>
    <w:tmpl w:val="7C1823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C290D3E"/>
    <w:multiLevelType w:val="hybridMultilevel"/>
    <w:tmpl w:val="6234CE2A"/>
    <w:lvl w:ilvl="0" w:tplc="8C925ED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1"/>
  </w:num>
  <w:num w:numId="2">
    <w:abstractNumId w:val="0"/>
  </w:num>
  <w:num w:numId="3">
    <w:abstractNumId w:val="2"/>
  </w:num>
  <w:num w:numId="4">
    <w:abstractNumId w:val="4"/>
  </w:num>
  <w:num w:numId="5">
    <w:abstractNumId w:val="12"/>
  </w:num>
  <w:num w:numId="6">
    <w:abstractNumId w:val="8"/>
  </w:num>
  <w:num w:numId="7">
    <w:abstractNumId w:val="6"/>
  </w:num>
  <w:num w:numId="8">
    <w:abstractNumId w:val="1"/>
  </w:num>
  <w:num w:numId="9">
    <w:abstractNumId w:val="9"/>
  </w:num>
  <w:num w:numId="10">
    <w:abstractNumId w:val="3"/>
  </w:num>
  <w:num w:numId="11">
    <w:abstractNumId w:val="5"/>
  </w:num>
  <w:num w:numId="12">
    <w:abstractNumId w:val="13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AA2AF01-820B-4076-B611-791027EAFCDE}"/>
    <w:docVar w:name="KY_MEDREF_VERSION" w:val="3"/>
  </w:docVars>
  <w:rsids>
    <w:rsidRoot w:val="00091060"/>
    <w:rsid w:val="000626EF"/>
    <w:rsid w:val="00091060"/>
    <w:rsid w:val="00095D1C"/>
    <w:rsid w:val="000E5E3E"/>
    <w:rsid w:val="001957BB"/>
    <w:rsid w:val="002126F4"/>
    <w:rsid w:val="003572FD"/>
    <w:rsid w:val="003939D1"/>
    <w:rsid w:val="003C3FC1"/>
    <w:rsid w:val="004C3E99"/>
    <w:rsid w:val="00544179"/>
    <w:rsid w:val="00617D3C"/>
    <w:rsid w:val="00632B30"/>
    <w:rsid w:val="006C5FDC"/>
    <w:rsid w:val="007112E6"/>
    <w:rsid w:val="00721F2A"/>
    <w:rsid w:val="00744CB2"/>
    <w:rsid w:val="0075259C"/>
    <w:rsid w:val="0077014F"/>
    <w:rsid w:val="007D53A0"/>
    <w:rsid w:val="00876051"/>
    <w:rsid w:val="009D6E3A"/>
    <w:rsid w:val="00BF05D8"/>
    <w:rsid w:val="00CE4BA1"/>
    <w:rsid w:val="00DD748B"/>
    <w:rsid w:val="00E509EC"/>
    <w:rsid w:val="00EE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5CFD1"/>
  <w15:chartTrackingRefBased/>
  <w15:docId w15:val="{E8257010-0BD0-4D12-A1B4-45993EDBB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FC1"/>
    <w:pPr>
      <w:widowControl w:val="0"/>
      <w:spacing w:line="360" w:lineRule="auto"/>
    </w:pPr>
    <w:rPr>
      <w:rFonts w:ascii="Times New Roman" w:eastAsia="宋体" w:hAnsi="Times New Roman" w:cs="Times New Roman"/>
      <w:sz w:val="24"/>
      <w:szCs w:val="24"/>
    </w:rPr>
  </w:style>
  <w:style w:type="paragraph" w:styleId="Heading1">
    <w:name w:val="heading 1"/>
    <w:aliases w:val="章标题"/>
    <w:basedOn w:val="Normal"/>
    <w:next w:val="Normal"/>
    <w:link w:val="Heading1Char"/>
    <w:qFormat/>
    <w:rsid w:val="003C3FC1"/>
    <w:pPr>
      <w:keepNext/>
      <w:keepLines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Heading2">
    <w:name w:val="heading 2"/>
    <w:aliases w:val="一级节标题"/>
    <w:basedOn w:val="Normal"/>
    <w:next w:val="Normal"/>
    <w:link w:val="Heading2Char"/>
    <w:unhideWhenUsed/>
    <w:qFormat/>
    <w:rsid w:val="003C3FC1"/>
    <w:pPr>
      <w:keepNext/>
      <w:keepLines/>
      <w:outlineLvl w:val="1"/>
    </w:pPr>
    <w:rPr>
      <w:rFonts w:eastAsia="黑体"/>
      <w:bCs/>
      <w:sz w:val="30"/>
      <w:szCs w:val="32"/>
    </w:rPr>
  </w:style>
  <w:style w:type="paragraph" w:styleId="Heading3">
    <w:name w:val="heading 3"/>
    <w:aliases w:val="二级节标题"/>
    <w:basedOn w:val="Normal"/>
    <w:next w:val="Normal"/>
    <w:link w:val="Heading3Char"/>
    <w:unhideWhenUsed/>
    <w:qFormat/>
    <w:rsid w:val="003C3FC1"/>
    <w:pPr>
      <w:keepNext/>
      <w:keepLines/>
      <w:outlineLvl w:val="2"/>
    </w:pPr>
    <w:rPr>
      <w:rFonts w:eastAsia="黑体"/>
      <w:bCs/>
      <w:sz w:val="28"/>
      <w:szCs w:val="32"/>
    </w:rPr>
  </w:style>
  <w:style w:type="paragraph" w:styleId="Heading4">
    <w:name w:val="heading 4"/>
    <w:aliases w:val="三级节标题"/>
    <w:basedOn w:val="Normal"/>
    <w:next w:val="Normal"/>
    <w:link w:val="Heading4Char"/>
    <w:unhideWhenUsed/>
    <w:qFormat/>
    <w:rsid w:val="003C3FC1"/>
    <w:pPr>
      <w:keepNext/>
      <w:keepLines/>
      <w:spacing w:before="280" w:after="290" w:line="376" w:lineRule="auto"/>
      <w:outlineLvl w:val="3"/>
    </w:pPr>
    <w:rPr>
      <w:rFonts w:eastAsia="黑体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F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F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FC1"/>
    <w:rPr>
      <w:sz w:val="18"/>
      <w:szCs w:val="18"/>
    </w:rPr>
  </w:style>
  <w:style w:type="character" w:customStyle="1" w:styleId="Heading1Char">
    <w:name w:val="Heading 1 Char"/>
    <w:aliases w:val="章标题 Char"/>
    <w:basedOn w:val="DefaultParagraphFont"/>
    <w:link w:val="Heading1"/>
    <w:rsid w:val="003C3FC1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Heading2Char">
    <w:name w:val="Heading 2 Char"/>
    <w:aliases w:val="一级节标题 Char"/>
    <w:basedOn w:val="DefaultParagraphFont"/>
    <w:link w:val="Heading2"/>
    <w:rsid w:val="003C3FC1"/>
    <w:rPr>
      <w:rFonts w:ascii="Times New Roman" w:eastAsia="黑体" w:hAnsi="Times New Roman" w:cs="Times New Roman"/>
      <w:bCs/>
      <w:sz w:val="30"/>
      <w:szCs w:val="32"/>
    </w:rPr>
  </w:style>
  <w:style w:type="character" w:customStyle="1" w:styleId="Heading3Char">
    <w:name w:val="Heading 3 Char"/>
    <w:aliases w:val="二级节标题 Char"/>
    <w:basedOn w:val="DefaultParagraphFont"/>
    <w:link w:val="Heading3"/>
    <w:rsid w:val="003C3FC1"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Heading4Char">
    <w:name w:val="Heading 4 Char"/>
    <w:aliases w:val="三级节标题 Char"/>
    <w:basedOn w:val="DefaultParagraphFont"/>
    <w:link w:val="Heading4"/>
    <w:rsid w:val="003C3FC1"/>
    <w:rPr>
      <w:rFonts w:ascii="Times New Roman" w:eastAsia="黑体" w:hAnsi="Times New Roman" w:cs="Times New Roman"/>
      <w:bCs/>
      <w:sz w:val="24"/>
      <w:szCs w:val="28"/>
    </w:rPr>
  </w:style>
  <w:style w:type="paragraph" w:styleId="TOC3">
    <w:name w:val="toc 3"/>
    <w:basedOn w:val="Normal"/>
    <w:next w:val="Normal"/>
    <w:uiPriority w:val="39"/>
    <w:rsid w:val="003C3FC1"/>
    <w:pPr>
      <w:ind w:left="480"/>
    </w:pPr>
    <w:rPr>
      <w:rFonts w:ascii="Calibri" w:hAnsi="Calibri"/>
      <w:i/>
      <w:iCs/>
      <w:sz w:val="20"/>
      <w:szCs w:val="20"/>
    </w:rPr>
  </w:style>
  <w:style w:type="paragraph" w:styleId="PlainText">
    <w:name w:val="Plain Text"/>
    <w:basedOn w:val="Normal"/>
    <w:link w:val="PlainTextChar"/>
    <w:rsid w:val="003C3FC1"/>
    <w:rPr>
      <w:rFonts w:ascii="宋体" w:hAnsi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3C3FC1"/>
    <w:rPr>
      <w:rFonts w:ascii="宋体" w:eastAsia="宋体" w:hAnsi="Courier New" w:cs="Times New Roman"/>
      <w:sz w:val="24"/>
      <w:szCs w:val="21"/>
    </w:rPr>
  </w:style>
  <w:style w:type="paragraph" w:styleId="BodyTextIndent2">
    <w:name w:val="Body Text Indent 2"/>
    <w:basedOn w:val="Normal"/>
    <w:link w:val="BodyTextIndent2Char"/>
    <w:rsid w:val="003C3FC1"/>
    <w:pPr>
      <w:spacing w:after="120" w:line="480" w:lineRule="auto"/>
      <w:ind w:leftChars="200" w:left="420"/>
    </w:pPr>
  </w:style>
  <w:style w:type="character" w:customStyle="1" w:styleId="BodyTextIndent2Char">
    <w:name w:val="Body Text Indent 2 Char"/>
    <w:basedOn w:val="DefaultParagraphFont"/>
    <w:link w:val="BodyTextIndent2"/>
    <w:rsid w:val="003C3FC1"/>
    <w:rPr>
      <w:rFonts w:ascii="Times New Roman" w:eastAsia="宋体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rsid w:val="003C3F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C3FC1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Normal"/>
    <w:next w:val="Normal"/>
    <w:uiPriority w:val="39"/>
    <w:rsid w:val="003C3FC1"/>
    <w:pPr>
      <w:jc w:val="right"/>
    </w:pPr>
    <w:rPr>
      <w:bCs/>
      <w:sz w:val="28"/>
      <w:szCs w:val="20"/>
    </w:rPr>
  </w:style>
  <w:style w:type="paragraph" w:styleId="TOC2">
    <w:name w:val="toc 2"/>
    <w:basedOn w:val="Normal"/>
    <w:next w:val="Normal"/>
    <w:uiPriority w:val="39"/>
    <w:rsid w:val="003C3FC1"/>
    <w:pPr>
      <w:ind w:left="240"/>
    </w:pPr>
    <w:rPr>
      <w:rFonts w:ascii="Calibri" w:hAnsi="Calibri"/>
      <w:smallCaps/>
      <w:sz w:val="20"/>
      <w:szCs w:val="20"/>
    </w:rPr>
  </w:style>
  <w:style w:type="paragraph" w:styleId="Title">
    <w:name w:val="Title"/>
    <w:aliases w:val="论文题目"/>
    <w:basedOn w:val="Normal"/>
    <w:link w:val="TitleChar"/>
    <w:qFormat/>
    <w:rsid w:val="003C3FC1"/>
    <w:pPr>
      <w:spacing w:before="240" w:after="60"/>
      <w:jc w:val="center"/>
      <w:outlineLvl w:val="0"/>
    </w:pPr>
    <w:rPr>
      <w:rFonts w:eastAsia="楷体" w:cs="Arial"/>
      <w:b/>
      <w:bCs/>
      <w:sz w:val="52"/>
      <w:szCs w:val="32"/>
    </w:rPr>
  </w:style>
  <w:style w:type="character" w:customStyle="1" w:styleId="TitleChar">
    <w:name w:val="Title Char"/>
    <w:aliases w:val="论文题目 Char"/>
    <w:basedOn w:val="DefaultParagraphFont"/>
    <w:link w:val="Title"/>
    <w:rsid w:val="003C3FC1"/>
    <w:rPr>
      <w:rFonts w:ascii="Times New Roman" w:eastAsia="楷体" w:hAnsi="Times New Roman" w:cs="Arial"/>
      <w:b/>
      <w:bCs/>
      <w:sz w:val="52"/>
      <w:szCs w:val="32"/>
    </w:rPr>
  </w:style>
  <w:style w:type="character" w:styleId="Strong">
    <w:name w:val="Strong"/>
    <w:uiPriority w:val="22"/>
    <w:qFormat/>
    <w:rsid w:val="003C3FC1"/>
    <w:rPr>
      <w:b/>
      <w:bCs/>
      <w:sz w:val="24"/>
      <w:szCs w:val="24"/>
    </w:rPr>
  </w:style>
  <w:style w:type="character" w:styleId="PageNumber">
    <w:name w:val="page number"/>
    <w:basedOn w:val="DefaultParagraphFont"/>
    <w:rsid w:val="003C3FC1"/>
  </w:style>
  <w:style w:type="character" w:styleId="Hyperlink">
    <w:name w:val="Hyperlink"/>
    <w:uiPriority w:val="99"/>
    <w:unhideWhenUsed/>
    <w:rsid w:val="003C3FC1"/>
    <w:rPr>
      <w:color w:val="0000FF"/>
      <w:u w:val="none"/>
    </w:rPr>
  </w:style>
  <w:style w:type="paragraph" w:customStyle="1" w:styleId="1">
    <w:name w:val="列出段落1"/>
    <w:basedOn w:val="Normal"/>
    <w:uiPriority w:val="34"/>
    <w:rsid w:val="003C3FC1"/>
    <w:pPr>
      <w:ind w:firstLineChars="200" w:firstLine="420"/>
    </w:pPr>
  </w:style>
  <w:style w:type="paragraph" w:customStyle="1" w:styleId="p15">
    <w:name w:val="p15"/>
    <w:basedOn w:val="Normal"/>
    <w:rsid w:val="003C3FC1"/>
    <w:pPr>
      <w:widowControl/>
      <w:ind w:firstLine="420"/>
    </w:pPr>
    <w:rPr>
      <w:rFonts w:ascii="宋体" w:hAnsi="宋体" w:cs="宋体"/>
      <w:kern w:val="0"/>
      <w:szCs w:val="21"/>
    </w:rPr>
  </w:style>
  <w:style w:type="paragraph" w:customStyle="1" w:styleId="a">
    <w:name w:val="段"/>
    <w:rsid w:val="003C3FC1"/>
    <w:pPr>
      <w:autoSpaceDE w:val="0"/>
      <w:autoSpaceDN w:val="0"/>
      <w:ind w:firstLineChars="200" w:firstLine="200"/>
      <w:jc w:val="both"/>
    </w:pPr>
    <w:rPr>
      <w:rFonts w:ascii="宋体" w:eastAsia="宋体" w:hAnsi="Times New Roman" w:cs="Times New Roman"/>
      <w:kern w:val="0"/>
      <w:szCs w:val="20"/>
    </w:rPr>
  </w:style>
  <w:style w:type="paragraph" w:customStyle="1" w:styleId="2">
    <w:name w:val="列出段落2"/>
    <w:basedOn w:val="Normal"/>
    <w:uiPriority w:val="34"/>
    <w:rsid w:val="003C3FC1"/>
    <w:pPr>
      <w:ind w:firstLineChars="200" w:firstLine="420"/>
    </w:pPr>
  </w:style>
  <w:style w:type="paragraph" w:customStyle="1" w:styleId="p0">
    <w:name w:val="p0"/>
    <w:basedOn w:val="Normal"/>
    <w:rsid w:val="003C3FC1"/>
    <w:pPr>
      <w:widowControl/>
    </w:pPr>
    <w:rPr>
      <w:kern w:val="0"/>
      <w:szCs w:val="21"/>
    </w:rPr>
  </w:style>
  <w:style w:type="paragraph" w:styleId="Date">
    <w:name w:val="Date"/>
    <w:basedOn w:val="Normal"/>
    <w:next w:val="Normal"/>
    <w:link w:val="DateChar"/>
    <w:rsid w:val="003C3FC1"/>
    <w:pPr>
      <w:ind w:leftChars="2500" w:left="100"/>
    </w:pPr>
  </w:style>
  <w:style w:type="character" w:customStyle="1" w:styleId="DateChar">
    <w:name w:val="Date Char"/>
    <w:basedOn w:val="DefaultParagraphFont"/>
    <w:link w:val="Date"/>
    <w:rsid w:val="003C3FC1"/>
    <w:rPr>
      <w:rFonts w:ascii="Times New Roman" w:eastAsia="宋体" w:hAnsi="Times New Roman" w:cs="Times New Roman"/>
      <w:sz w:val="24"/>
      <w:szCs w:val="24"/>
    </w:rPr>
  </w:style>
  <w:style w:type="character" w:styleId="LineNumber">
    <w:name w:val="line number"/>
    <w:semiHidden/>
    <w:unhideWhenUsed/>
    <w:rsid w:val="003C3FC1"/>
  </w:style>
  <w:style w:type="paragraph" w:styleId="Subtitle">
    <w:name w:val="Subtitle"/>
    <w:basedOn w:val="Normal"/>
    <w:next w:val="Normal"/>
    <w:link w:val="SubtitleChar"/>
    <w:qFormat/>
    <w:rsid w:val="003C3FC1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3C3FC1"/>
    <w:rPr>
      <w:rFonts w:ascii="Cambria" w:eastAsia="宋体" w:hAnsi="Cambria" w:cs="Times New Roman"/>
      <w:b/>
      <w:bCs/>
      <w:kern w:val="28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C3FC1"/>
    <w:pPr>
      <w:widowControl/>
      <w:spacing w:before="240" w:line="259" w:lineRule="auto"/>
      <w:jc w:val="left"/>
      <w:outlineLvl w:val="9"/>
    </w:pPr>
    <w:rPr>
      <w:rFonts w:ascii="等线 Light" w:eastAsia="等线 Light" w:hAnsi="等线 Light"/>
      <w:b/>
      <w:bCs w:val="0"/>
      <w:color w:val="2F5496"/>
      <w:kern w:val="0"/>
      <w:szCs w:val="32"/>
    </w:rPr>
  </w:style>
  <w:style w:type="paragraph" w:customStyle="1" w:styleId="a0">
    <w:name w:val="参考文献"/>
    <w:basedOn w:val="Normal"/>
    <w:link w:val="a1"/>
    <w:qFormat/>
    <w:rsid w:val="003C3FC1"/>
    <w:pPr>
      <w:ind w:left="150" w:hangingChars="150" w:hanging="150"/>
    </w:pPr>
  </w:style>
  <w:style w:type="character" w:customStyle="1" w:styleId="a1">
    <w:name w:val="参考文献 字符"/>
    <w:link w:val="a0"/>
    <w:rsid w:val="003C3FC1"/>
    <w:rPr>
      <w:rFonts w:ascii="Times New Roman" w:eastAsia="宋体" w:hAnsi="Times New Roman" w:cs="Times New Roman"/>
      <w:sz w:val="24"/>
      <w:szCs w:val="24"/>
    </w:rPr>
  </w:style>
  <w:style w:type="paragraph" w:customStyle="1" w:styleId="a2">
    <w:name w:val="无横线页眉"/>
    <w:basedOn w:val="Header"/>
    <w:link w:val="a3"/>
    <w:qFormat/>
    <w:rsid w:val="003C3FC1"/>
    <w:pPr>
      <w:pBdr>
        <w:bottom w:val="none" w:sz="0" w:space="0" w:color="auto"/>
      </w:pBdr>
    </w:pPr>
  </w:style>
  <w:style w:type="paragraph" w:customStyle="1" w:styleId="a4">
    <w:name w:val="有横线页眉"/>
    <w:basedOn w:val="Header"/>
    <w:link w:val="a5"/>
    <w:qFormat/>
    <w:rsid w:val="003C3FC1"/>
    <w:pPr>
      <w:jc w:val="left"/>
    </w:pPr>
    <w:rPr>
      <w:rFonts w:eastAsia="楷体"/>
    </w:rPr>
  </w:style>
  <w:style w:type="character" w:customStyle="1" w:styleId="a3">
    <w:name w:val="无横线页眉 字符"/>
    <w:link w:val="a2"/>
    <w:rsid w:val="003C3FC1"/>
    <w:rPr>
      <w:rFonts w:ascii="Times New Roman" w:eastAsia="宋体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qFormat/>
    <w:rsid w:val="003C3FC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有横线页眉 字符"/>
    <w:link w:val="a4"/>
    <w:rsid w:val="003C3FC1"/>
    <w:rPr>
      <w:rFonts w:ascii="Times New Roman" w:eastAsia="楷体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C3FC1"/>
    <w:pPr>
      <w:spacing w:line="240" w:lineRule="auto"/>
      <w:ind w:firstLineChars="200" w:firstLine="420"/>
      <w:jc w:val="both"/>
    </w:pPr>
    <w:rPr>
      <w:rFonts w:ascii="等线" w:eastAsia="等线" w:hAnsi="等线"/>
      <w:sz w:val="21"/>
      <w:szCs w:val="22"/>
    </w:rPr>
  </w:style>
  <w:style w:type="character" w:customStyle="1" w:styleId="fontstyle01">
    <w:name w:val="fontstyle01"/>
    <w:rsid w:val="003C3FC1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rsid w:val="003C3FC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3C3FC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FC1"/>
    <w:pPr>
      <w:spacing w:line="240" w:lineRule="auto"/>
    </w:pPr>
    <w:rPr>
      <w:rFonts w:ascii="等线" w:eastAsia="等线" w:hAnsi="等线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FC1"/>
    <w:rPr>
      <w:rFonts w:ascii="等线" w:eastAsia="等线" w:hAnsi="等线" w:cs="Times New Roman"/>
    </w:rPr>
  </w:style>
  <w:style w:type="paragraph" w:styleId="NormalWeb">
    <w:name w:val="Normal (Web)"/>
    <w:basedOn w:val="Normal"/>
    <w:uiPriority w:val="99"/>
    <w:semiHidden/>
    <w:unhideWhenUsed/>
    <w:rsid w:val="003C3FC1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</w:rPr>
  </w:style>
  <w:style w:type="character" w:styleId="UnresolvedMention">
    <w:name w:val="Unresolved Mention"/>
    <w:uiPriority w:val="99"/>
    <w:semiHidden/>
    <w:unhideWhenUsed/>
    <w:rsid w:val="003C3FC1"/>
    <w:rPr>
      <w:color w:val="605E5C"/>
      <w:shd w:val="clear" w:color="auto" w:fill="E1DFDD"/>
    </w:rPr>
  </w:style>
  <w:style w:type="paragraph" w:customStyle="1" w:styleId="ztext-empty-paragraph">
    <w:name w:val="ztext-empty-paragraph"/>
    <w:basedOn w:val="Normal"/>
    <w:rsid w:val="003C3FC1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C3FC1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  <w:lang w:eastAsia="en-US"/>
    </w:rPr>
  </w:style>
  <w:style w:type="character" w:styleId="Emphasis">
    <w:name w:val="Emphasis"/>
    <w:uiPriority w:val="20"/>
    <w:qFormat/>
    <w:rsid w:val="003C3FC1"/>
    <w:rPr>
      <w:rFonts w:ascii="Times New Roman" w:hAnsi="Times New Roman"/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3C3FC1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3C3FC1"/>
    <w:rPr>
      <w:rFonts w:ascii="Times New Roman" w:eastAsia="宋体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3C3FC1"/>
    <w:pPr>
      <w:spacing w:line="240" w:lineRule="auto"/>
    </w:pPr>
    <w:rPr>
      <w:noProof/>
    </w:rPr>
  </w:style>
  <w:style w:type="character" w:customStyle="1" w:styleId="EndNoteBibliography0">
    <w:name w:val="EndNote Bibliography 字符"/>
    <w:link w:val="EndNoteBibliography"/>
    <w:rsid w:val="003C3FC1"/>
    <w:rPr>
      <w:rFonts w:ascii="Times New Roman" w:eastAsia="宋体" w:hAnsi="Times New Roman" w:cs="Times New Roman"/>
      <w:noProof/>
      <w:sz w:val="24"/>
      <w:szCs w:val="24"/>
    </w:rPr>
  </w:style>
  <w:style w:type="character" w:styleId="HTMLCode">
    <w:name w:val="HTML Code"/>
    <w:uiPriority w:val="99"/>
    <w:semiHidden/>
    <w:unhideWhenUsed/>
    <w:rsid w:val="003C3FC1"/>
    <w:rPr>
      <w:rFonts w:ascii="宋体" w:eastAsia="宋体" w:hAnsi="宋体" w:cs="宋体"/>
      <w:sz w:val="24"/>
      <w:szCs w:val="24"/>
    </w:rPr>
  </w:style>
  <w:style w:type="character" w:customStyle="1" w:styleId="xref">
    <w:name w:val="xref"/>
    <w:rsid w:val="003C3FC1"/>
  </w:style>
  <w:style w:type="paragraph" w:customStyle="1" w:styleId="a6">
    <w:name w:val="图表标题"/>
    <w:basedOn w:val="ListParagraph"/>
    <w:link w:val="a7"/>
    <w:qFormat/>
    <w:rsid w:val="003C3FC1"/>
    <w:pPr>
      <w:spacing w:line="360" w:lineRule="auto"/>
      <w:ind w:left="360" w:firstLineChars="0" w:firstLine="0"/>
      <w:jc w:val="center"/>
    </w:pPr>
    <w:rPr>
      <w:rFonts w:ascii="Times New Roman" w:eastAsia="黑体" w:hAnsi="Times New Roman"/>
      <w:szCs w:val="21"/>
    </w:rPr>
  </w:style>
  <w:style w:type="paragraph" w:customStyle="1" w:styleId="ident-first-line">
    <w:name w:val="ident-first-line"/>
    <w:basedOn w:val="Normal"/>
    <w:rsid w:val="003C3FC1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</w:rPr>
  </w:style>
  <w:style w:type="character" w:customStyle="1" w:styleId="ListParagraphChar">
    <w:name w:val="List Paragraph Char"/>
    <w:link w:val="ListParagraph"/>
    <w:uiPriority w:val="34"/>
    <w:rsid w:val="003C3FC1"/>
    <w:rPr>
      <w:rFonts w:ascii="等线" w:eastAsia="等线" w:hAnsi="等线" w:cs="Times New Roman"/>
    </w:rPr>
  </w:style>
  <w:style w:type="character" w:customStyle="1" w:styleId="a7">
    <w:name w:val="图表标题 字符"/>
    <w:link w:val="a6"/>
    <w:rsid w:val="003C3FC1"/>
    <w:rPr>
      <w:rFonts w:ascii="Times New Roman" w:eastAsia="黑体" w:hAnsi="Times New Roman" w:cs="Times New Roman"/>
      <w:szCs w:val="21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C3FC1"/>
    <w:pPr>
      <w:spacing w:line="360" w:lineRule="auto"/>
    </w:pPr>
    <w:rPr>
      <w:rFonts w:ascii="Times New Roman" w:eastAsia="宋体" w:hAnsi="Times New Roman"/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3C3FC1"/>
    <w:rPr>
      <w:rFonts w:ascii="Times New Roman" w:eastAsia="宋体" w:hAnsi="Times New Roman" w:cs="Times New Roman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3C3FC1"/>
    <w:pPr>
      <w:ind w:left="720"/>
    </w:pPr>
    <w:rPr>
      <w:rFonts w:ascii="Calibri" w:hAnsi="Calibri"/>
      <w:sz w:val="18"/>
      <w:szCs w:val="18"/>
    </w:rPr>
  </w:style>
  <w:style w:type="paragraph" w:styleId="TOC5">
    <w:name w:val="toc 5"/>
    <w:basedOn w:val="Normal"/>
    <w:next w:val="Normal"/>
    <w:autoRedefine/>
    <w:unhideWhenUsed/>
    <w:rsid w:val="003C3FC1"/>
    <w:pPr>
      <w:ind w:left="960"/>
    </w:pPr>
    <w:rPr>
      <w:rFonts w:ascii="Calibri" w:hAnsi="Calibri"/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3C3FC1"/>
    <w:pPr>
      <w:ind w:left="1200"/>
    </w:pPr>
    <w:rPr>
      <w:rFonts w:ascii="Calibri" w:hAnsi="Calibri"/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3C3FC1"/>
    <w:pPr>
      <w:ind w:left="1440"/>
    </w:pPr>
    <w:rPr>
      <w:rFonts w:ascii="Calibri" w:hAnsi="Calibri"/>
      <w:sz w:val="18"/>
      <w:szCs w:val="18"/>
    </w:rPr>
  </w:style>
  <w:style w:type="paragraph" w:styleId="TOC8">
    <w:name w:val="toc 8"/>
    <w:basedOn w:val="Normal"/>
    <w:next w:val="Normal"/>
    <w:autoRedefine/>
    <w:unhideWhenUsed/>
    <w:rsid w:val="003C3FC1"/>
    <w:pPr>
      <w:ind w:left="1680"/>
    </w:pPr>
    <w:rPr>
      <w:rFonts w:ascii="Calibri" w:hAnsi="Calibri"/>
      <w:sz w:val="18"/>
      <w:szCs w:val="18"/>
    </w:rPr>
  </w:style>
  <w:style w:type="paragraph" w:styleId="TOC9">
    <w:name w:val="toc 9"/>
    <w:basedOn w:val="Normal"/>
    <w:next w:val="Normal"/>
    <w:autoRedefine/>
    <w:unhideWhenUsed/>
    <w:rsid w:val="003C3FC1"/>
    <w:pPr>
      <w:ind w:left="1920"/>
    </w:pPr>
    <w:rPr>
      <w:rFonts w:ascii="Calibri" w:hAnsi="Calibri"/>
      <w:sz w:val="18"/>
      <w:szCs w:val="18"/>
    </w:rPr>
  </w:style>
  <w:style w:type="character" w:styleId="FollowedHyperlink">
    <w:name w:val="FollowedHyperlink"/>
    <w:uiPriority w:val="99"/>
    <w:semiHidden/>
    <w:unhideWhenUsed/>
    <w:rsid w:val="003C3FC1"/>
    <w:rPr>
      <w:color w:val="954F72"/>
      <w:u w:val="single"/>
    </w:rPr>
  </w:style>
  <w:style w:type="paragraph" w:customStyle="1" w:styleId="msonormal0">
    <w:name w:val="msonormal"/>
    <w:basedOn w:val="Normal"/>
    <w:rsid w:val="003C3FC1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</w:rPr>
  </w:style>
  <w:style w:type="paragraph" w:customStyle="1" w:styleId="font5">
    <w:name w:val="font5"/>
    <w:basedOn w:val="Normal"/>
    <w:rsid w:val="003C3FC1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Normal"/>
    <w:rsid w:val="003C3FC1"/>
    <w:pPr>
      <w:widowControl/>
      <w:spacing w:before="100" w:beforeAutospacing="1" w:after="100" w:afterAutospacing="1" w:line="240" w:lineRule="auto"/>
    </w:pPr>
    <w:rPr>
      <w:color w:val="000000"/>
      <w:kern w:val="0"/>
      <w:sz w:val="21"/>
      <w:szCs w:val="21"/>
    </w:rPr>
  </w:style>
  <w:style w:type="paragraph" w:customStyle="1" w:styleId="font7">
    <w:name w:val="font7"/>
    <w:basedOn w:val="Normal"/>
    <w:rsid w:val="003C3FC1"/>
    <w:pPr>
      <w:widowControl/>
      <w:spacing w:before="100" w:beforeAutospacing="1" w:after="100" w:afterAutospacing="1" w:line="240" w:lineRule="auto"/>
    </w:pPr>
    <w:rPr>
      <w:i/>
      <w:iCs/>
      <w:color w:val="000000"/>
      <w:kern w:val="0"/>
      <w:sz w:val="21"/>
      <w:szCs w:val="21"/>
    </w:rPr>
  </w:style>
  <w:style w:type="paragraph" w:customStyle="1" w:styleId="font8">
    <w:name w:val="font8"/>
    <w:basedOn w:val="Normal"/>
    <w:rsid w:val="003C3FC1"/>
    <w:pPr>
      <w:widowControl/>
      <w:spacing w:before="100" w:beforeAutospacing="1" w:after="100" w:afterAutospacing="1" w:line="240" w:lineRule="auto"/>
    </w:pPr>
    <w:rPr>
      <w:rFonts w:ascii="宋体" w:hAnsi="宋体" w:cs="宋体"/>
      <w:color w:val="000000"/>
      <w:kern w:val="0"/>
      <w:sz w:val="21"/>
      <w:szCs w:val="21"/>
    </w:rPr>
  </w:style>
  <w:style w:type="paragraph" w:customStyle="1" w:styleId="xl65">
    <w:name w:val="xl65"/>
    <w:basedOn w:val="Normal"/>
    <w:rsid w:val="003C3FC1"/>
    <w:pPr>
      <w:widowControl/>
      <w:spacing w:before="100" w:beforeAutospacing="1" w:after="100" w:afterAutospacing="1" w:line="240" w:lineRule="auto"/>
      <w:textAlignment w:val="center"/>
    </w:pPr>
    <w:rPr>
      <w:rFonts w:ascii="宋体" w:hAnsi="宋体" w:cs="宋体"/>
      <w:kern w:val="0"/>
    </w:rPr>
  </w:style>
  <w:style w:type="paragraph" w:customStyle="1" w:styleId="xl66">
    <w:name w:val="xl66"/>
    <w:basedOn w:val="Normal"/>
    <w:rsid w:val="003C3FC1"/>
    <w:pPr>
      <w:widowControl/>
      <w:spacing w:before="100" w:beforeAutospacing="1" w:after="100" w:afterAutospacing="1" w:line="240" w:lineRule="auto"/>
      <w:textAlignment w:val="center"/>
    </w:pPr>
    <w:rPr>
      <w:kern w:val="0"/>
      <w:sz w:val="21"/>
      <w:szCs w:val="21"/>
    </w:rPr>
  </w:style>
  <w:style w:type="paragraph" w:customStyle="1" w:styleId="xl67">
    <w:name w:val="xl67"/>
    <w:basedOn w:val="Normal"/>
    <w:rsid w:val="003C3FC1"/>
    <w:pPr>
      <w:widowControl/>
      <w:spacing w:before="100" w:beforeAutospacing="1" w:after="100" w:afterAutospacing="1" w:line="240" w:lineRule="auto"/>
    </w:pPr>
    <w:rPr>
      <w:kern w:val="0"/>
      <w:sz w:val="21"/>
      <w:szCs w:val="21"/>
    </w:rPr>
  </w:style>
  <w:style w:type="paragraph" w:customStyle="1" w:styleId="xl68">
    <w:name w:val="xl68"/>
    <w:basedOn w:val="Normal"/>
    <w:rsid w:val="003C3FC1"/>
    <w:pPr>
      <w:widowControl/>
      <w:spacing w:before="100" w:beforeAutospacing="1" w:after="100" w:afterAutospacing="1" w:line="240" w:lineRule="auto"/>
      <w:textAlignment w:val="center"/>
    </w:pPr>
    <w:rPr>
      <w:kern w:val="0"/>
      <w:sz w:val="21"/>
      <w:szCs w:val="21"/>
    </w:rPr>
  </w:style>
  <w:style w:type="paragraph" w:customStyle="1" w:styleId="xl69">
    <w:name w:val="xl69"/>
    <w:basedOn w:val="Normal"/>
    <w:rsid w:val="003C3FC1"/>
    <w:pPr>
      <w:widowControl/>
      <w:spacing w:before="100" w:beforeAutospacing="1" w:after="100" w:afterAutospacing="1" w:line="240" w:lineRule="auto"/>
    </w:pPr>
    <w:rPr>
      <w:kern w:val="0"/>
      <w:sz w:val="21"/>
      <w:szCs w:val="21"/>
    </w:rPr>
  </w:style>
  <w:style w:type="paragraph" w:customStyle="1" w:styleId="xl70">
    <w:name w:val="xl70"/>
    <w:basedOn w:val="Normal"/>
    <w:rsid w:val="003C3FC1"/>
    <w:pPr>
      <w:widowControl/>
      <w:spacing w:before="100" w:beforeAutospacing="1" w:after="100" w:afterAutospacing="1" w:line="240" w:lineRule="auto"/>
      <w:textAlignment w:val="center"/>
    </w:pPr>
    <w:rPr>
      <w:kern w:val="0"/>
    </w:rPr>
  </w:style>
  <w:style w:type="paragraph" w:customStyle="1" w:styleId="xl71">
    <w:name w:val="xl71"/>
    <w:basedOn w:val="Normal"/>
    <w:rsid w:val="003C3FC1"/>
    <w:pPr>
      <w:widowControl/>
      <w:spacing w:before="100" w:beforeAutospacing="1" w:after="100" w:afterAutospacing="1" w:line="240" w:lineRule="auto"/>
      <w:textAlignment w:val="center"/>
    </w:pPr>
    <w:rPr>
      <w:i/>
      <w:iCs/>
      <w:kern w:val="0"/>
      <w:sz w:val="21"/>
      <w:szCs w:val="21"/>
    </w:rPr>
  </w:style>
  <w:style w:type="paragraph" w:customStyle="1" w:styleId="xl72">
    <w:name w:val="xl72"/>
    <w:basedOn w:val="Normal"/>
    <w:rsid w:val="003C3FC1"/>
    <w:pPr>
      <w:widowControl/>
      <w:spacing w:before="100" w:beforeAutospacing="1" w:after="100" w:afterAutospacing="1" w:line="240" w:lineRule="auto"/>
      <w:textAlignment w:val="center"/>
    </w:pPr>
    <w:rPr>
      <w:kern w:val="0"/>
    </w:rPr>
  </w:style>
  <w:style w:type="paragraph" w:customStyle="1" w:styleId="xl73">
    <w:name w:val="xl73"/>
    <w:basedOn w:val="Normal"/>
    <w:rsid w:val="003C3FC1"/>
    <w:pPr>
      <w:widowControl/>
      <w:spacing w:before="100" w:beforeAutospacing="1" w:after="100" w:afterAutospacing="1" w:line="240" w:lineRule="auto"/>
      <w:textAlignment w:val="center"/>
    </w:pPr>
    <w:rPr>
      <w:i/>
      <w:iCs/>
      <w:kern w:val="0"/>
      <w:sz w:val="21"/>
      <w:szCs w:val="21"/>
    </w:rPr>
  </w:style>
  <w:style w:type="paragraph" w:customStyle="1" w:styleId="xl74">
    <w:name w:val="xl74"/>
    <w:basedOn w:val="Normal"/>
    <w:rsid w:val="003C3FC1"/>
    <w:pPr>
      <w:widowControl/>
      <w:spacing w:before="100" w:beforeAutospacing="1" w:after="100" w:afterAutospacing="1" w:line="240" w:lineRule="auto"/>
      <w:textAlignment w:val="center"/>
    </w:pPr>
    <w:rPr>
      <w:kern w:val="0"/>
      <w:sz w:val="21"/>
      <w:szCs w:val="21"/>
    </w:rPr>
  </w:style>
  <w:style w:type="paragraph" w:customStyle="1" w:styleId="xl75">
    <w:name w:val="xl75"/>
    <w:basedOn w:val="Normal"/>
    <w:rsid w:val="003C3FC1"/>
    <w:pPr>
      <w:widowControl/>
      <w:spacing w:before="100" w:beforeAutospacing="1" w:after="100" w:afterAutospacing="1" w:line="240" w:lineRule="auto"/>
    </w:pPr>
    <w:rPr>
      <w:i/>
      <w:iCs/>
      <w:kern w:val="0"/>
      <w:sz w:val="21"/>
      <w:szCs w:val="21"/>
    </w:rPr>
  </w:style>
  <w:style w:type="paragraph" w:customStyle="1" w:styleId="xl76">
    <w:name w:val="xl76"/>
    <w:basedOn w:val="Normal"/>
    <w:rsid w:val="003C3FC1"/>
    <w:pPr>
      <w:widowControl/>
      <w:spacing w:before="100" w:beforeAutospacing="1" w:after="100" w:afterAutospacing="1" w:line="240" w:lineRule="auto"/>
    </w:pPr>
    <w:rPr>
      <w:kern w:val="0"/>
      <w:sz w:val="21"/>
      <w:szCs w:val="21"/>
    </w:rPr>
  </w:style>
  <w:style w:type="paragraph" w:customStyle="1" w:styleId="xl77">
    <w:name w:val="xl77"/>
    <w:basedOn w:val="Normal"/>
    <w:rsid w:val="003C3FC1"/>
    <w:pPr>
      <w:widowControl/>
      <w:spacing w:before="100" w:beforeAutospacing="1" w:after="100" w:afterAutospacing="1" w:line="240" w:lineRule="auto"/>
    </w:pPr>
    <w:rPr>
      <w:kern w:val="0"/>
    </w:rPr>
  </w:style>
  <w:style w:type="paragraph" w:customStyle="1" w:styleId="xl78">
    <w:name w:val="xl78"/>
    <w:basedOn w:val="Normal"/>
    <w:rsid w:val="003C3FC1"/>
    <w:pPr>
      <w:widowControl/>
      <w:spacing w:before="100" w:beforeAutospacing="1" w:after="100" w:afterAutospacing="1" w:line="240" w:lineRule="auto"/>
    </w:pPr>
    <w:rPr>
      <w:kern w:val="0"/>
    </w:rPr>
  </w:style>
  <w:style w:type="paragraph" w:customStyle="1" w:styleId="xl79">
    <w:name w:val="xl79"/>
    <w:basedOn w:val="Normal"/>
    <w:rsid w:val="003C3FC1"/>
    <w:pPr>
      <w:widowControl/>
      <w:spacing w:before="100" w:beforeAutospacing="1" w:after="100" w:afterAutospacing="1" w:line="240" w:lineRule="auto"/>
      <w:textAlignment w:val="center"/>
    </w:pPr>
    <w:rPr>
      <w:rFonts w:ascii="宋体" w:hAnsi="宋体" w:cs="宋体"/>
      <w:kern w:val="0"/>
      <w:sz w:val="21"/>
      <w:szCs w:val="21"/>
    </w:rPr>
  </w:style>
  <w:style w:type="paragraph" w:customStyle="1" w:styleId="xl80">
    <w:name w:val="xl80"/>
    <w:basedOn w:val="Normal"/>
    <w:rsid w:val="003C3FC1"/>
    <w:pPr>
      <w:widowControl/>
      <w:spacing w:before="100" w:beforeAutospacing="1" w:after="100" w:afterAutospacing="1" w:line="240" w:lineRule="auto"/>
      <w:textAlignment w:val="center"/>
    </w:pPr>
    <w:rPr>
      <w:rFonts w:ascii="宋体" w:hAnsi="宋体" w:cs="宋体"/>
      <w:kern w:val="0"/>
    </w:rPr>
  </w:style>
  <w:style w:type="paragraph" w:customStyle="1" w:styleId="xl81">
    <w:name w:val="xl81"/>
    <w:basedOn w:val="Normal"/>
    <w:rsid w:val="003C3FC1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2190</Words>
  <Characters>12486</Characters>
  <Application>Microsoft Office Word</Application>
  <DocSecurity>0</DocSecurity>
  <Lines>104</Lines>
  <Paragraphs>29</Paragraphs>
  <ScaleCrop>false</ScaleCrop>
  <Company/>
  <LinksUpToDate>false</LinksUpToDate>
  <CharactersWithSpaces>1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</dc:creator>
  <cp:keywords/>
  <dc:description/>
  <cp:lastModifiedBy>keng</cp:lastModifiedBy>
  <cp:revision>23</cp:revision>
  <dcterms:created xsi:type="dcterms:W3CDTF">2020-04-20T11:30:00Z</dcterms:created>
  <dcterms:modified xsi:type="dcterms:W3CDTF">2020-04-24T04:58:00Z</dcterms:modified>
</cp:coreProperties>
</file>